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comgrad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9"/>
        <w:gridCol w:w="1903"/>
        <w:gridCol w:w="1280"/>
        <w:gridCol w:w="1280"/>
        <w:gridCol w:w="1342"/>
        <w:gridCol w:w="1280"/>
        <w:gridCol w:w="1280"/>
        <w:gridCol w:w="1280"/>
      </w:tblGrid>
      <w:tr w:rsidR="00455583" w:rsidRPr="001C67A9" w14:paraId="292B281D" w14:textId="6118A11B" w:rsidTr="00455583">
        <w:tc>
          <w:tcPr>
            <w:tcW w:w="1556" w:type="pct"/>
            <w:tcBorders>
              <w:top w:val="single" w:sz="4" w:space="0" w:color="auto"/>
              <w:bottom w:val="single" w:sz="4" w:space="0" w:color="auto"/>
            </w:tcBorders>
          </w:tcPr>
          <w:p w14:paraId="1843D8F6" w14:textId="77777777" w:rsidR="009B2163" w:rsidRPr="001C67A9" w:rsidRDefault="009B21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14:paraId="7DE70B76" w14:textId="77777777" w:rsidR="009B2163" w:rsidRPr="001C67A9" w:rsidRDefault="009B21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FB39E" w14:textId="07CDC92A" w:rsidR="009B2163" w:rsidRPr="001C67A9" w:rsidRDefault="009B2163" w:rsidP="00455583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C67A9">
              <w:rPr>
                <w:rFonts w:ascii="Times New Roman" w:hAnsi="Times New Roman" w:cs="Times New Roman"/>
                <w:b/>
                <w:bCs/>
              </w:rPr>
              <w:t>Pre</w:t>
            </w:r>
            <w:proofErr w:type="spellEnd"/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2FECA" w14:textId="6ED40167" w:rsidR="009B2163" w:rsidRPr="001C67A9" w:rsidRDefault="009B2163" w:rsidP="00455583">
            <w:pPr>
              <w:rPr>
                <w:rFonts w:ascii="Times New Roman" w:hAnsi="Times New Roman" w:cs="Times New Roman"/>
                <w:b/>
                <w:bCs/>
              </w:rPr>
            </w:pPr>
            <w:r w:rsidRPr="001C67A9">
              <w:rPr>
                <w:rFonts w:ascii="Times New Roman" w:hAnsi="Times New Roman" w:cs="Times New Roman"/>
                <w:b/>
                <w:bCs/>
              </w:rPr>
              <w:t>Post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53AE6" w14:textId="09EA4E43" w:rsidR="009B2163" w:rsidRPr="001C67A9" w:rsidRDefault="009B2163" w:rsidP="00455583">
            <w:pPr>
              <w:rPr>
                <w:rFonts w:ascii="Times New Roman" w:hAnsi="Times New Roman" w:cs="Times New Roman"/>
                <w:b/>
                <w:bCs/>
              </w:rPr>
            </w:pPr>
            <w:r w:rsidRPr="001C67A9">
              <w:rPr>
                <w:rFonts w:ascii="Times New Roman" w:hAnsi="Times New Roman" w:cs="Times New Roman"/>
                <w:b/>
                <w:bCs/>
              </w:rPr>
              <w:t>1</w:t>
            </w:r>
            <w:r w:rsidR="00871B0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="00871B0D">
              <w:rPr>
                <w:rFonts w:ascii="Times New Roman" w:hAnsi="Times New Roman" w:cs="Times New Roman"/>
                <w:b/>
                <w:bCs/>
              </w:rPr>
              <w:t>day</w:t>
            </w:r>
            <w:proofErr w:type="spellEnd"/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F3616" w14:textId="09DB9F8B" w:rsidR="009B2163" w:rsidRPr="001C67A9" w:rsidRDefault="009B2163" w:rsidP="00455583">
            <w:pPr>
              <w:rPr>
                <w:rFonts w:ascii="Times New Roman" w:hAnsi="Times New Roman" w:cs="Times New Roman"/>
                <w:b/>
                <w:bCs/>
              </w:rPr>
            </w:pPr>
            <w:r w:rsidRPr="001C67A9">
              <w:rPr>
                <w:rFonts w:ascii="Times New Roman" w:hAnsi="Times New Roman" w:cs="Times New Roman"/>
                <w:b/>
                <w:bCs/>
              </w:rPr>
              <w:t>2</w:t>
            </w:r>
            <w:r w:rsidR="00871B0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="00871B0D">
              <w:rPr>
                <w:rFonts w:ascii="Times New Roman" w:hAnsi="Times New Roman" w:cs="Times New Roman"/>
                <w:b/>
                <w:bCs/>
              </w:rPr>
              <w:t>days</w:t>
            </w:r>
            <w:proofErr w:type="spellEnd"/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908D3" w14:textId="16F8A453" w:rsidR="009B2163" w:rsidRPr="001C67A9" w:rsidRDefault="009B2163" w:rsidP="00455583">
            <w:pPr>
              <w:rPr>
                <w:rFonts w:ascii="Times New Roman" w:hAnsi="Times New Roman" w:cs="Times New Roman"/>
                <w:b/>
                <w:bCs/>
              </w:rPr>
            </w:pPr>
            <w:r w:rsidRPr="001C67A9">
              <w:rPr>
                <w:rFonts w:ascii="Times New Roman" w:hAnsi="Times New Roman" w:cs="Times New Roman"/>
                <w:b/>
                <w:bCs/>
              </w:rPr>
              <w:t>3</w:t>
            </w:r>
            <w:r w:rsidR="00871B0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="00871B0D">
              <w:rPr>
                <w:rFonts w:ascii="Times New Roman" w:hAnsi="Times New Roman" w:cs="Times New Roman"/>
                <w:b/>
                <w:bCs/>
              </w:rPr>
              <w:t>days</w:t>
            </w:r>
            <w:proofErr w:type="spellEnd"/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97875" w14:textId="50B869D4" w:rsidR="009B2163" w:rsidRPr="001C67A9" w:rsidRDefault="009B2163" w:rsidP="00455583">
            <w:pPr>
              <w:rPr>
                <w:rFonts w:ascii="Times New Roman" w:hAnsi="Times New Roman" w:cs="Times New Roman"/>
                <w:b/>
                <w:bCs/>
              </w:rPr>
            </w:pPr>
            <w:r w:rsidRPr="001C67A9">
              <w:rPr>
                <w:rFonts w:ascii="Times New Roman" w:hAnsi="Times New Roman" w:cs="Times New Roman"/>
                <w:b/>
                <w:bCs/>
              </w:rPr>
              <w:t>4</w:t>
            </w:r>
            <w:r w:rsidR="00871B0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="00871B0D">
              <w:rPr>
                <w:rFonts w:ascii="Times New Roman" w:hAnsi="Times New Roman" w:cs="Times New Roman"/>
                <w:b/>
                <w:bCs/>
              </w:rPr>
              <w:t>days</w:t>
            </w:r>
            <w:proofErr w:type="spellEnd"/>
          </w:p>
        </w:tc>
      </w:tr>
      <w:tr w:rsidR="00AB44E2" w:rsidRPr="001C67A9" w14:paraId="22C839EB" w14:textId="2E5F03D9" w:rsidTr="00455583">
        <w:tc>
          <w:tcPr>
            <w:tcW w:w="1556" w:type="pct"/>
            <w:vMerge w:val="restart"/>
            <w:tcBorders>
              <w:top w:val="single" w:sz="4" w:space="0" w:color="auto"/>
            </w:tcBorders>
          </w:tcPr>
          <w:p w14:paraId="234BFDB9" w14:textId="694AED4C" w:rsidR="009B2163" w:rsidRPr="001C67A9" w:rsidRDefault="009B2163" w:rsidP="00AB44E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C67A9">
              <w:rPr>
                <w:rFonts w:ascii="Times New Roman" w:hAnsi="Times New Roman" w:cs="Times New Roman"/>
                <w:b/>
                <w:bCs/>
              </w:rPr>
              <w:t>Isometric</w:t>
            </w:r>
            <w:proofErr w:type="spellEnd"/>
            <w:r w:rsidRPr="001C67A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1C67A9">
              <w:rPr>
                <w:rFonts w:ascii="Times New Roman" w:hAnsi="Times New Roman" w:cs="Times New Roman"/>
                <w:b/>
                <w:bCs/>
              </w:rPr>
              <w:t>Peak</w:t>
            </w:r>
            <w:proofErr w:type="spellEnd"/>
            <w:r w:rsidRPr="001C67A9">
              <w:rPr>
                <w:rFonts w:ascii="Times New Roman" w:hAnsi="Times New Roman" w:cs="Times New Roman"/>
                <w:b/>
                <w:bCs/>
              </w:rPr>
              <w:t xml:space="preserve"> Torque (</w:t>
            </w:r>
            <w:proofErr w:type="spellStart"/>
            <w:r w:rsidRPr="001C67A9">
              <w:rPr>
                <w:rFonts w:ascii="Times New Roman" w:hAnsi="Times New Roman" w:cs="Times New Roman"/>
                <w:b/>
                <w:bCs/>
              </w:rPr>
              <w:t>Nm</w:t>
            </w:r>
            <w:proofErr w:type="spellEnd"/>
            <w:r w:rsidRPr="001C67A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679" w:type="pct"/>
            <w:tcBorders>
              <w:top w:val="single" w:sz="4" w:space="0" w:color="auto"/>
            </w:tcBorders>
            <w:vAlign w:val="center"/>
          </w:tcPr>
          <w:p w14:paraId="35515589" w14:textId="6EEFA625" w:rsidR="009B2163" w:rsidRPr="001C67A9" w:rsidRDefault="00A65088" w:rsidP="00AB44E2">
            <w:pPr>
              <w:spacing w:after="120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1C67A9">
              <w:rPr>
                <w:rFonts w:ascii="Times New Roman" w:hAnsi="Times New Roman" w:cs="Times New Roman"/>
                <w:b/>
                <w:bCs/>
              </w:rPr>
              <w:t xml:space="preserve">X </w:t>
            </w:r>
            <w:proofErr w:type="spellStart"/>
            <w:r w:rsidRPr="001C67A9">
              <w:rPr>
                <w:rFonts w:ascii="Times New Roman" w:hAnsi="Times New Roman" w:cs="Times New Roman"/>
                <w:b/>
                <w:bCs/>
              </w:rPr>
              <w:t>Allele</w:t>
            </w:r>
            <w:proofErr w:type="spellEnd"/>
            <w:r w:rsidRPr="001C67A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1C67A9">
              <w:rPr>
                <w:rFonts w:ascii="Times New Roman" w:hAnsi="Times New Roman" w:cs="Times New Roman"/>
                <w:b/>
                <w:bCs/>
              </w:rPr>
              <w:t>Carriers</w:t>
            </w:r>
            <w:proofErr w:type="spellEnd"/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14:paraId="0C4B2C82" w14:textId="3C475C88" w:rsidR="009B2163" w:rsidRPr="001C67A9" w:rsidRDefault="009B2163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28</w:t>
            </w:r>
            <w:r w:rsidR="00A65088" w:rsidRPr="001C67A9">
              <w:rPr>
                <w:rFonts w:ascii="Times New Roman" w:hAnsi="Times New Roman" w:cs="Times New Roman"/>
              </w:rPr>
              <w:t>8</w:t>
            </w:r>
            <w:r w:rsidRPr="001C67A9">
              <w:rPr>
                <w:rFonts w:ascii="Times New Roman" w:hAnsi="Times New Roman" w:cs="Times New Roman"/>
              </w:rPr>
              <w:t xml:space="preserve"> ± </w:t>
            </w:r>
            <w:r w:rsidR="00A65088" w:rsidRPr="001C67A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14:paraId="3858FF9D" w14:textId="45D70B2F" w:rsidR="009B2163" w:rsidRPr="001C67A9" w:rsidRDefault="00A65088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242 ± 39</w:t>
            </w:r>
          </w:p>
        </w:tc>
        <w:tc>
          <w:tcPr>
            <w:tcW w:w="479" w:type="pct"/>
            <w:tcBorders>
              <w:top w:val="single" w:sz="4" w:space="0" w:color="auto"/>
            </w:tcBorders>
            <w:vAlign w:val="center"/>
          </w:tcPr>
          <w:p w14:paraId="0FBA4635" w14:textId="4929845E" w:rsidR="009B2163" w:rsidRPr="001C67A9" w:rsidRDefault="00A65088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239 ± 35</w:t>
            </w: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14:paraId="1B6DDBEB" w14:textId="650CC521" w:rsidR="009B2163" w:rsidRPr="001C67A9" w:rsidRDefault="00A65088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258 ± 37</w:t>
            </w: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14:paraId="1D0C0B4D" w14:textId="39BB8943" w:rsidR="009B2163" w:rsidRPr="001C67A9" w:rsidRDefault="00A65088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259 ± 38</w:t>
            </w: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14:paraId="0E23729A" w14:textId="25BF9D76" w:rsidR="009B2163" w:rsidRPr="001C67A9" w:rsidRDefault="00A65088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276 ± 43</w:t>
            </w:r>
          </w:p>
        </w:tc>
      </w:tr>
      <w:tr w:rsidR="00AB44E2" w:rsidRPr="001C67A9" w14:paraId="2BA29122" w14:textId="00F03E76" w:rsidTr="00455583">
        <w:tc>
          <w:tcPr>
            <w:tcW w:w="1556" w:type="pct"/>
            <w:vMerge/>
          </w:tcPr>
          <w:p w14:paraId="7662AE61" w14:textId="77777777" w:rsidR="009B2163" w:rsidRPr="001C67A9" w:rsidRDefault="009B2163" w:rsidP="00AB44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9" w:type="pct"/>
            <w:vAlign w:val="center"/>
          </w:tcPr>
          <w:p w14:paraId="42C8C06A" w14:textId="34D25F37" w:rsidR="009B2163" w:rsidRPr="001C67A9" w:rsidRDefault="00A65088" w:rsidP="00AB44E2">
            <w:pPr>
              <w:spacing w:after="120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1C67A9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457" w:type="pct"/>
            <w:vAlign w:val="center"/>
          </w:tcPr>
          <w:p w14:paraId="2A8A820B" w14:textId="07FD8693" w:rsidR="009B2163" w:rsidRPr="001C67A9" w:rsidRDefault="00A65088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283 ± 29</w:t>
            </w:r>
          </w:p>
        </w:tc>
        <w:tc>
          <w:tcPr>
            <w:tcW w:w="457" w:type="pct"/>
            <w:vAlign w:val="center"/>
          </w:tcPr>
          <w:p w14:paraId="3AAC5372" w14:textId="34B6150A" w:rsidR="009B2163" w:rsidRPr="001C67A9" w:rsidRDefault="00A65088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212 ± 27</w:t>
            </w:r>
          </w:p>
        </w:tc>
        <w:tc>
          <w:tcPr>
            <w:tcW w:w="479" w:type="pct"/>
            <w:vAlign w:val="center"/>
          </w:tcPr>
          <w:p w14:paraId="1ACB9267" w14:textId="254D122B" w:rsidR="00A65088" w:rsidRPr="001C67A9" w:rsidRDefault="00A65088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213 ± 40</w:t>
            </w:r>
          </w:p>
        </w:tc>
        <w:tc>
          <w:tcPr>
            <w:tcW w:w="457" w:type="pct"/>
            <w:vAlign w:val="center"/>
          </w:tcPr>
          <w:p w14:paraId="68C7964F" w14:textId="08E877B3" w:rsidR="009B2163" w:rsidRPr="001C67A9" w:rsidRDefault="00A65088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236 ± 39</w:t>
            </w:r>
          </w:p>
        </w:tc>
        <w:tc>
          <w:tcPr>
            <w:tcW w:w="457" w:type="pct"/>
            <w:vAlign w:val="center"/>
          </w:tcPr>
          <w:p w14:paraId="7764ED37" w14:textId="41FEE186" w:rsidR="009B2163" w:rsidRPr="001C67A9" w:rsidRDefault="00A65088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239 ± 29</w:t>
            </w:r>
          </w:p>
        </w:tc>
        <w:tc>
          <w:tcPr>
            <w:tcW w:w="457" w:type="pct"/>
            <w:vAlign w:val="center"/>
          </w:tcPr>
          <w:p w14:paraId="1B98F768" w14:textId="5B8B5C75" w:rsidR="009B2163" w:rsidRPr="001C67A9" w:rsidRDefault="00A65088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237 ± 51</w:t>
            </w:r>
          </w:p>
        </w:tc>
      </w:tr>
      <w:tr w:rsidR="00A65088" w:rsidRPr="001C67A9" w14:paraId="39C3B5D8" w14:textId="56580FA5" w:rsidTr="00455583">
        <w:tc>
          <w:tcPr>
            <w:tcW w:w="1556" w:type="pct"/>
            <w:vMerge w:val="restart"/>
          </w:tcPr>
          <w:p w14:paraId="16A69D2C" w14:textId="04F895D4" w:rsidR="00A65088" w:rsidRPr="001C67A9" w:rsidRDefault="00A65088" w:rsidP="00AB44E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C67A9">
              <w:rPr>
                <w:rFonts w:ascii="Times New Roman" w:hAnsi="Times New Roman" w:cs="Times New Roman"/>
                <w:b/>
                <w:bCs/>
                <w:lang w:val="en-US"/>
              </w:rPr>
              <w:t>Rate of Torque Development (</w:t>
            </w:r>
            <w:proofErr w:type="gramStart"/>
            <w:r w:rsidRPr="001C67A9">
              <w:rPr>
                <w:rFonts w:ascii="Times New Roman" w:hAnsi="Times New Roman" w:cs="Times New Roman"/>
                <w:b/>
                <w:bCs/>
                <w:lang w:val="en-US"/>
              </w:rPr>
              <w:t>Nm.s</w:t>
            </w:r>
            <w:proofErr w:type="gramEnd"/>
            <w:r w:rsidRPr="001C67A9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-1</w:t>
            </w:r>
            <w:r w:rsidRPr="001C67A9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679" w:type="pct"/>
            <w:vAlign w:val="center"/>
          </w:tcPr>
          <w:p w14:paraId="10E84FF8" w14:textId="411F5381" w:rsidR="00A65088" w:rsidRPr="001C67A9" w:rsidRDefault="00A65088" w:rsidP="00AB44E2">
            <w:pPr>
              <w:rPr>
                <w:rFonts w:ascii="Times New Roman" w:hAnsi="Times New Roman" w:cs="Times New Roman"/>
                <w:b/>
                <w:bCs/>
              </w:rPr>
            </w:pPr>
            <w:r w:rsidRPr="001C67A9">
              <w:rPr>
                <w:rFonts w:ascii="Times New Roman" w:hAnsi="Times New Roman" w:cs="Times New Roman"/>
                <w:b/>
                <w:bCs/>
              </w:rPr>
              <w:t xml:space="preserve">X </w:t>
            </w:r>
            <w:proofErr w:type="spellStart"/>
            <w:r w:rsidRPr="001C67A9">
              <w:rPr>
                <w:rFonts w:ascii="Times New Roman" w:hAnsi="Times New Roman" w:cs="Times New Roman"/>
                <w:b/>
                <w:bCs/>
              </w:rPr>
              <w:t>Allele</w:t>
            </w:r>
            <w:proofErr w:type="spellEnd"/>
            <w:r w:rsidRPr="001C67A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1C67A9">
              <w:rPr>
                <w:rFonts w:ascii="Times New Roman" w:hAnsi="Times New Roman" w:cs="Times New Roman"/>
                <w:b/>
                <w:bCs/>
              </w:rPr>
              <w:t>Carriers</w:t>
            </w:r>
            <w:proofErr w:type="spellEnd"/>
          </w:p>
        </w:tc>
        <w:tc>
          <w:tcPr>
            <w:tcW w:w="457" w:type="pct"/>
            <w:vAlign w:val="center"/>
          </w:tcPr>
          <w:p w14:paraId="3B508C4D" w14:textId="7E65653E" w:rsidR="00A65088" w:rsidRPr="001C67A9" w:rsidRDefault="00A65088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750 ± 191</w:t>
            </w:r>
          </w:p>
        </w:tc>
        <w:tc>
          <w:tcPr>
            <w:tcW w:w="457" w:type="pct"/>
            <w:vAlign w:val="center"/>
          </w:tcPr>
          <w:p w14:paraId="0C1245BE" w14:textId="376AE515" w:rsidR="00A65088" w:rsidRPr="001C67A9" w:rsidRDefault="00A65088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607 ± 187</w:t>
            </w:r>
          </w:p>
        </w:tc>
        <w:tc>
          <w:tcPr>
            <w:tcW w:w="479" w:type="pct"/>
            <w:vAlign w:val="center"/>
          </w:tcPr>
          <w:p w14:paraId="08B51FDD" w14:textId="7C231693" w:rsidR="00A65088" w:rsidRPr="001C67A9" w:rsidRDefault="00A65088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634 ± 168</w:t>
            </w:r>
          </w:p>
        </w:tc>
        <w:tc>
          <w:tcPr>
            <w:tcW w:w="457" w:type="pct"/>
            <w:vAlign w:val="center"/>
          </w:tcPr>
          <w:p w14:paraId="7862FDB2" w14:textId="5E607E88" w:rsidR="00A65088" w:rsidRPr="001C67A9" w:rsidRDefault="00A65088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626 ± 188</w:t>
            </w:r>
          </w:p>
        </w:tc>
        <w:tc>
          <w:tcPr>
            <w:tcW w:w="457" w:type="pct"/>
            <w:vAlign w:val="center"/>
          </w:tcPr>
          <w:p w14:paraId="2EA66745" w14:textId="744FB291" w:rsidR="00A65088" w:rsidRPr="001C67A9" w:rsidRDefault="00A65088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675 ± 196</w:t>
            </w:r>
          </w:p>
        </w:tc>
        <w:tc>
          <w:tcPr>
            <w:tcW w:w="457" w:type="pct"/>
            <w:vAlign w:val="center"/>
          </w:tcPr>
          <w:p w14:paraId="0B5D217F" w14:textId="26EE20D9" w:rsidR="00A65088" w:rsidRPr="001C67A9" w:rsidRDefault="00A65088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734 ± 216</w:t>
            </w:r>
          </w:p>
        </w:tc>
      </w:tr>
      <w:tr w:rsidR="00A65088" w:rsidRPr="001C67A9" w14:paraId="7F567E9E" w14:textId="0EDABA30" w:rsidTr="00455583">
        <w:tc>
          <w:tcPr>
            <w:tcW w:w="1556" w:type="pct"/>
            <w:vMerge/>
          </w:tcPr>
          <w:p w14:paraId="2423F4BD" w14:textId="77777777" w:rsidR="00A65088" w:rsidRPr="001C67A9" w:rsidRDefault="00A65088" w:rsidP="00AB44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9" w:type="pct"/>
            <w:vAlign w:val="center"/>
          </w:tcPr>
          <w:p w14:paraId="1270C543" w14:textId="697DA3BA" w:rsidR="00A65088" w:rsidRPr="001C67A9" w:rsidRDefault="00A65088" w:rsidP="00AB44E2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1C67A9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457" w:type="pct"/>
            <w:vAlign w:val="center"/>
          </w:tcPr>
          <w:p w14:paraId="0B4C6393" w14:textId="14E694E3" w:rsidR="00A65088" w:rsidRPr="001C67A9" w:rsidRDefault="00A65088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772 ± 307</w:t>
            </w:r>
          </w:p>
        </w:tc>
        <w:tc>
          <w:tcPr>
            <w:tcW w:w="457" w:type="pct"/>
            <w:vAlign w:val="center"/>
          </w:tcPr>
          <w:p w14:paraId="400E4FAF" w14:textId="72C4DBBF" w:rsidR="00A65088" w:rsidRPr="001C67A9" w:rsidRDefault="00A65088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631 ± 259</w:t>
            </w:r>
          </w:p>
        </w:tc>
        <w:tc>
          <w:tcPr>
            <w:tcW w:w="479" w:type="pct"/>
            <w:vAlign w:val="center"/>
          </w:tcPr>
          <w:p w14:paraId="13FFC78B" w14:textId="4F503E12" w:rsidR="00A65088" w:rsidRPr="001C67A9" w:rsidRDefault="00A65088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604 ± 200</w:t>
            </w:r>
          </w:p>
        </w:tc>
        <w:tc>
          <w:tcPr>
            <w:tcW w:w="457" w:type="pct"/>
            <w:vAlign w:val="center"/>
          </w:tcPr>
          <w:p w14:paraId="72598318" w14:textId="355D0FC3" w:rsidR="00A65088" w:rsidRPr="001C67A9" w:rsidRDefault="00A65088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599 ± 260</w:t>
            </w:r>
          </w:p>
        </w:tc>
        <w:tc>
          <w:tcPr>
            <w:tcW w:w="457" w:type="pct"/>
            <w:vAlign w:val="center"/>
          </w:tcPr>
          <w:p w14:paraId="341B0B3C" w14:textId="500D5188" w:rsidR="00A65088" w:rsidRPr="001C67A9" w:rsidRDefault="006A61BE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699 ± 293</w:t>
            </w:r>
          </w:p>
        </w:tc>
        <w:tc>
          <w:tcPr>
            <w:tcW w:w="457" w:type="pct"/>
            <w:vAlign w:val="center"/>
          </w:tcPr>
          <w:p w14:paraId="78258DFD" w14:textId="3C31410D" w:rsidR="00A65088" w:rsidRPr="001C67A9" w:rsidRDefault="006A61BE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735 ± 341</w:t>
            </w:r>
          </w:p>
        </w:tc>
      </w:tr>
      <w:tr w:rsidR="00A65088" w:rsidRPr="001C67A9" w14:paraId="4D3DE26B" w14:textId="53C518D9" w:rsidTr="00455583">
        <w:tc>
          <w:tcPr>
            <w:tcW w:w="1556" w:type="pct"/>
            <w:vMerge w:val="restart"/>
          </w:tcPr>
          <w:p w14:paraId="344466B7" w14:textId="1FC1031B" w:rsidR="00A65088" w:rsidRPr="001C67A9" w:rsidRDefault="00A65088" w:rsidP="00AB44E2">
            <w:pPr>
              <w:rPr>
                <w:rFonts w:ascii="Times New Roman" w:hAnsi="Times New Roman" w:cs="Times New Roman"/>
                <w:b/>
                <w:bCs/>
              </w:rPr>
            </w:pPr>
            <w:r w:rsidRPr="001C67A9">
              <w:rPr>
                <w:rFonts w:ascii="Times New Roman" w:hAnsi="Times New Roman" w:cs="Times New Roman"/>
                <w:b/>
                <w:bCs/>
              </w:rPr>
              <w:t xml:space="preserve">CMJ </w:t>
            </w:r>
            <w:proofErr w:type="spellStart"/>
            <w:r w:rsidRPr="001C67A9">
              <w:rPr>
                <w:rFonts w:ascii="Times New Roman" w:hAnsi="Times New Roman" w:cs="Times New Roman"/>
                <w:b/>
                <w:bCs/>
              </w:rPr>
              <w:t>Height</w:t>
            </w:r>
            <w:proofErr w:type="spellEnd"/>
            <w:r w:rsidRPr="001C67A9">
              <w:rPr>
                <w:rFonts w:ascii="Times New Roman" w:hAnsi="Times New Roman" w:cs="Times New Roman"/>
                <w:b/>
                <w:bCs/>
              </w:rPr>
              <w:t xml:space="preserve"> (cm)</w:t>
            </w:r>
          </w:p>
        </w:tc>
        <w:tc>
          <w:tcPr>
            <w:tcW w:w="679" w:type="pct"/>
            <w:vAlign w:val="center"/>
          </w:tcPr>
          <w:p w14:paraId="3F2542F0" w14:textId="4584243E" w:rsidR="00A65088" w:rsidRPr="001C67A9" w:rsidRDefault="00A65088" w:rsidP="00AB44E2">
            <w:pPr>
              <w:rPr>
                <w:rFonts w:ascii="Times New Roman" w:hAnsi="Times New Roman" w:cs="Times New Roman"/>
                <w:b/>
                <w:bCs/>
              </w:rPr>
            </w:pPr>
            <w:r w:rsidRPr="001C67A9">
              <w:rPr>
                <w:rFonts w:ascii="Times New Roman" w:hAnsi="Times New Roman" w:cs="Times New Roman"/>
                <w:b/>
                <w:bCs/>
              </w:rPr>
              <w:t xml:space="preserve">X </w:t>
            </w:r>
            <w:proofErr w:type="spellStart"/>
            <w:r w:rsidRPr="001C67A9">
              <w:rPr>
                <w:rFonts w:ascii="Times New Roman" w:hAnsi="Times New Roman" w:cs="Times New Roman"/>
                <w:b/>
                <w:bCs/>
              </w:rPr>
              <w:t>Allele</w:t>
            </w:r>
            <w:proofErr w:type="spellEnd"/>
            <w:r w:rsidRPr="001C67A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1C67A9">
              <w:rPr>
                <w:rFonts w:ascii="Times New Roman" w:hAnsi="Times New Roman" w:cs="Times New Roman"/>
                <w:b/>
                <w:bCs/>
              </w:rPr>
              <w:t>Carriers</w:t>
            </w:r>
            <w:proofErr w:type="spellEnd"/>
          </w:p>
        </w:tc>
        <w:tc>
          <w:tcPr>
            <w:tcW w:w="457" w:type="pct"/>
            <w:vAlign w:val="center"/>
          </w:tcPr>
          <w:p w14:paraId="1385BD78" w14:textId="328B0BDB" w:rsidR="00A65088" w:rsidRPr="001C67A9" w:rsidRDefault="006A61BE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32.4 ± 3.3</w:t>
            </w:r>
          </w:p>
        </w:tc>
        <w:tc>
          <w:tcPr>
            <w:tcW w:w="457" w:type="pct"/>
            <w:vAlign w:val="center"/>
          </w:tcPr>
          <w:p w14:paraId="1635422A" w14:textId="7D343252" w:rsidR="00A65088" w:rsidRPr="001C67A9" w:rsidRDefault="006A61BE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28,8 ± 3.8</w:t>
            </w:r>
          </w:p>
        </w:tc>
        <w:tc>
          <w:tcPr>
            <w:tcW w:w="479" w:type="pct"/>
            <w:vAlign w:val="center"/>
          </w:tcPr>
          <w:p w14:paraId="41E69AA0" w14:textId="57539936" w:rsidR="00A65088" w:rsidRPr="001C67A9" w:rsidRDefault="006A61BE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28.5 ± 4.2</w:t>
            </w:r>
          </w:p>
        </w:tc>
        <w:tc>
          <w:tcPr>
            <w:tcW w:w="457" w:type="pct"/>
            <w:vAlign w:val="center"/>
          </w:tcPr>
          <w:p w14:paraId="51D0AFF9" w14:textId="74D68828" w:rsidR="00A65088" w:rsidRPr="001C67A9" w:rsidRDefault="006A61BE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29.1 ± 4.5</w:t>
            </w:r>
          </w:p>
        </w:tc>
        <w:tc>
          <w:tcPr>
            <w:tcW w:w="457" w:type="pct"/>
            <w:vAlign w:val="center"/>
          </w:tcPr>
          <w:p w14:paraId="441CCB1D" w14:textId="74C6535E" w:rsidR="00A65088" w:rsidRPr="001C67A9" w:rsidRDefault="006A61BE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31.1 ± 3.2</w:t>
            </w:r>
          </w:p>
        </w:tc>
        <w:tc>
          <w:tcPr>
            <w:tcW w:w="457" w:type="pct"/>
            <w:vAlign w:val="center"/>
          </w:tcPr>
          <w:p w14:paraId="4B571313" w14:textId="084AF8FF" w:rsidR="00A65088" w:rsidRPr="001C67A9" w:rsidRDefault="006A61BE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32.0 ± 3.0</w:t>
            </w:r>
          </w:p>
        </w:tc>
      </w:tr>
      <w:tr w:rsidR="00A65088" w:rsidRPr="001C67A9" w14:paraId="06107ED4" w14:textId="66839C5D" w:rsidTr="00455583">
        <w:tc>
          <w:tcPr>
            <w:tcW w:w="1556" w:type="pct"/>
            <w:vMerge/>
          </w:tcPr>
          <w:p w14:paraId="5A240D0B" w14:textId="77777777" w:rsidR="00A65088" w:rsidRPr="001C67A9" w:rsidRDefault="00A65088" w:rsidP="00AB44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9" w:type="pct"/>
            <w:vAlign w:val="center"/>
          </w:tcPr>
          <w:p w14:paraId="34154799" w14:textId="3CCEE291" w:rsidR="00A65088" w:rsidRPr="001C67A9" w:rsidRDefault="00A65088" w:rsidP="00AB44E2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1C67A9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457" w:type="pct"/>
            <w:vAlign w:val="center"/>
          </w:tcPr>
          <w:p w14:paraId="2F6881F0" w14:textId="45B02211" w:rsidR="00A65088" w:rsidRPr="001C67A9" w:rsidRDefault="006A61BE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32.5 ± 3.3</w:t>
            </w:r>
          </w:p>
        </w:tc>
        <w:tc>
          <w:tcPr>
            <w:tcW w:w="457" w:type="pct"/>
            <w:vAlign w:val="center"/>
          </w:tcPr>
          <w:p w14:paraId="591A3FB9" w14:textId="15886806" w:rsidR="00A65088" w:rsidRPr="001C67A9" w:rsidRDefault="006A61BE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28.3 ± 3.9</w:t>
            </w:r>
          </w:p>
        </w:tc>
        <w:tc>
          <w:tcPr>
            <w:tcW w:w="479" w:type="pct"/>
            <w:vAlign w:val="center"/>
          </w:tcPr>
          <w:p w14:paraId="58E437B0" w14:textId="5498127C" w:rsidR="00A65088" w:rsidRPr="001C67A9" w:rsidRDefault="006A61BE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25.2 ± 5.4</w:t>
            </w:r>
          </w:p>
        </w:tc>
        <w:tc>
          <w:tcPr>
            <w:tcW w:w="457" w:type="pct"/>
            <w:vAlign w:val="center"/>
          </w:tcPr>
          <w:p w14:paraId="2047F2D0" w14:textId="064DD1C4" w:rsidR="00A65088" w:rsidRPr="001C67A9" w:rsidRDefault="006A61BE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25.8 ± 6.3</w:t>
            </w:r>
          </w:p>
        </w:tc>
        <w:tc>
          <w:tcPr>
            <w:tcW w:w="457" w:type="pct"/>
            <w:vAlign w:val="center"/>
          </w:tcPr>
          <w:p w14:paraId="2E214E7B" w14:textId="14F699B1" w:rsidR="00A65088" w:rsidRPr="001C67A9" w:rsidRDefault="006A61BE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30.0 ± 4.8</w:t>
            </w:r>
          </w:p>
        </w:tc>
        <w:tc>
          <w:tcPr>
            <w:tcW w:w="457" w:type="pct"/>
            <w:vAlign w:val="center"/>
          </w:tcPr>
          <w:p w14:paraId="62127B2B" w14:textId="391AF0A8" w:rsidR="00A65088" w:rsidRPr="001C67A9" w:rsidRDefault="006A61BE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31.3 ± 5.2</w:t>
            </w:r>
          </w:p>
        </w:tc>
      </w:tr>
      <w:tr w:rsidR="00A65088" w:rsidRPr="001C67A9" w14:paraId="58AA992F" w14:textId="77777777" w:rsidTr="00455583">
        <w:tc>
          <w:tcPr>
            <w:tcW w:w="1556" w:type="pct"/>
            <w:vMerge w:val="restart"/>
          </w:tcPr>
          <w:p w14:paraId="5B8A298D" w14:textId="5DDC48CF" w:rsidR="00A65088" w:rsidRPr="001C67A9" w:rsidRDefault="00A65088" w:rsidP="00AB44E2">
            <w:pPr>
              <w:rPr>
                <w:rFonts w:ascii="Times New Roman" w:hAnsi="Times New Roman" w:cs="Times New Roman"/>
                <w:b/>
                <w:bCs/>
              </w:rPr>
            </w:pPr>
            <w:r w:rsidRPr="001C67A9">
              <w:rPr>
                <w:rFonts w:ascii="Times New Roman" w:hAnsi="Times New Roman" w:cs="Times New Roman"/>
                <w:b/>
                <w:bCs/>
              </w:rPr>
              <w:t xml:space="preserve">SJ </w:t>
            </w:r>
            <w:proofErr w:type="spellStart"/>
            <w:r w:rsidRPr="001C67A9">
              <w:rPr>
                <w:rFonts w:ascii="Times New Roman" w:hAnsi="Times New Roman" w:cs="Times New Roman"/>
                <w:b/>
                <w:bCs/>
              </w:rPr>
              <w:t>Height</w:t>
            </w:r>
            <w:proofErr w:type="spellEnd"/>
            <w:r w:rsidRPr="001C67A9">
              <w:rPr>
                <w:rFonts w:ascii="Times New Roman" w:hAnsi="Times New Roman" w:cs="Times New Roman"/>
                <w:b/>
                <w:bCs/>
              </w:rPr>
              <w:t xml:space="preserve"> (cm)</w:t>
            </w:r>
          </w:p>
        </w:tc>
        <w:tc>
          <w:tcPr>
            <w:tcW w:w="679" w:type="pct"/>
            <w:vAlign w:val="center"/>
          </w:tcPr>
          <w:p w14:paraId="5E68EC46" w14:textId="64315267" w:rsidR="00A65088" w:rsidRPr="001C67A9" w:rsidRDefault="00A65088" w:rsidP="00AB44E2">
            <w:pPr>
              <w:rPr>
                <w:rFonts w:ascii="Times New Roman" w:hAnsi="Times New Roman" w:cs="Times New Roman"/>
                <w:b/>
                <w:bCs/>
              </w:rPr>
            </w:pPr>
            <w:r w:rsidRPr="001C67A9">
              <w:rPr>
                <w:rFonts w:ascii="Times New Roman" w:hAnsi="Times New Roman" w:cs="Times New Roman"/>
                <w:b/>
                <w:bCs/>
              </w:rPr>
              <w:t xml:space="preserve">X </w:t>
            </w:r>
            <w:proofErr w:type="spellStart"/>
            <w:r w:rsidRPr="001C67A9">
              <w:rPr>
                <w:rFonts w:ascii="Times New Roman" w:hAnsi="Times New Roman" w:cs="Times New Roman"/>
                <w:b/>
                <w:bCs/>
              </w:rPr>
              <w:t>Allele</w:t>
            </w:r>
            <w:proofErr w:type="spellEnd"/>
            <w:r w:rsidRPr="001C67A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1C67A9">
              <w:rPr>
                <w:rFonts w:ascii="Times New Roman" w:hAnsi="Times New Roman" w:cs="Times New Roman"/>
                <w:b/>
                <w:bCs/>
              </w:rPr>
              <w:t>Carriers</w:t>
            </w:r>
            <w:proofErr w:type="spellEnd"/>
          </w:p>
        </w:tc>
        <w:tc>
          <w:tcPr>
            <w:tcW w:w="457" w:type="pct"/>
            <w:vAlign w:val="center"/>
          </w:tcPr>
          <w:p w14:paraId="7A3D2267" w14:textId="7A02B1A3" w:rsidR="00A65088" w:rsidRPr="001C67A9" w:rsidRDefault="006A61BE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30.2 ± 3.5</w:t>
            </w:r>
          </w:p>
        </w:tc>
        <w:tc>
          <w:tcPr>
            <w:tcW w:w="457" w:type="pct"/>
            <w:vAlign w:val="center"/>
          </w:tcPr>
          <w:p w14:paraId="165DB59E" w14:textId="28F303CB" w:rsidR="00A65088" w:rsidRPr="001C67A9" w:rsidRDefault="006A61BE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27.2 ± 4.6</w:t>
            </w:r>
          </w:p>
        </w:tc>
        <w:tc>
          <w:tcPr>
            <w:tcW w:w="479" w:type="pct"/>
            <w:vAlign w:val="center"/>
          </w:tcPr>
          <w:p w14:paraId="240D2CF7" w14:textId="316CE67C" w:rsidR="00A65088" w:rsidRPr="001C67A9" w:rsidRDefault="006A61BE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27.2 ± 4.5</w:t>
            </w:r>
          </w:p>
        </w:tc>
        <w:tc>
          <w:tcPr>
            <w:tcW w:w="457" w:type="pct"/>
            <w:vAlign w:val="center"/>
          </w:tcPr>
          <w:p w14:paraId="2882CCE9" w14:textId="224AFE61" w:rsidR="00A65088" w:rsidRPr="001C67A9" w:rsidRDefault="006A61BE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28.3 ± 4.4</w:t>
            </w:r>
          </w:p>
        </w:tc>
        <w:tc>
          <w:tcPr>
            <w:tcW w:w="457" w:type="pct"/>
            <w:vAlign w:val="center"/>
          </w:tcPr>
          <w:p w14:paraId="3CFBBD91" w14:textId="3047BA1D" w:rsidR="00A65088" w:rsidRPr="001C67A9" w:rsidRDefault="006A61BE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29.4 ± 3.4</w:t>
            </w:r>
          </w:p>
        </w:tc>
        <w:tc>
          <w:tcPr>
            <w:tcW w:w="457" w:type="pct"/>
            <w:vAlign w:val="center"/>
          </w:tcPr>
          <w:p w14:paraId="20A442FD" w14:textId="40FD2F70" w:rsidR="00A65088" w:rsidRPr="001C67A9" w:rsidRDefault="006A61BE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30.4 ± 3.1</w:t>
            </w:r>
          </w:p>
        </w:tc>
      </w:tr>
      <w:tr w:rsidR="00A65088" w:rsidRPr="001C67A9" w14:paraId="0B9C217D" w14:textId="77777777" w:rsidTr="00455583">
        <w:tc>
          <w:tcPr>
            <w:tcW w:w="1556" w:type="pct"/>
            <w:vMerge/>
          </w:tcPr>
          <w:p w14:paraId="4117EC51" w14:textId="77777777" w:rsidR="00A65088" w:rsidRPr="001C67A9" w:rsidRDefault="00A65088" w:rsidP="00AB44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9" w:type="pct"/>
            <w:vAlign w:val="center"/>
          </w:tcPr>
          <w:p w14:paraId="4DD1ABDA" w14:textId="6DF1890B" w:rsidR="00A65088" w:rsidRPr="001C67A9" w:rsidRDefault="00A65088" w:rsidP="00AB44E2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1C67A9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457" w:type="pct"/>
            <w:vAlign w:val="center"/>
          </w:tcPr>
          <w:p w14:paraId="7FBAAE85" w14:textId="6344898E" w:rsidR="006A61BE" w:rsidRPr="001C67A9" w:rsidRDefault="006A61BE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30.3 ± 3.4</w:t>
            </w:r>
          </w:p>
        </w:tc>
        <w:tc>
          <w:tcPr>
            <w:tcW w:w="457" w:type="pct"/>
            <w:vAlign w:val="center"/>
          </w:tcPr>
          <w:p w14:paraId="37C62CD6" w14:textId="41ED492A" w:rsidR="00A65088" w:rsidRPr="001C67A9" w:rsidRDefault="006A61BE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28.2 ± 2.6</w:t>
            </w:r>
          </w:p>
        </w:tc>
        <w:tc>
          <w:tcPr>
            <w:tcW w:w="479" w:type="pct"/>
            <w:vAlign w:val="center"/>
          </w:tcPr>
          <w:p w14:paraId="48B2E5C8" w14:textId="2D2EC7FC" w:rsidR="00A65088" w:rsidRPr="001C67A9" w:rsidRDefault="006A61BE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26.0 ± 6.1</w:t>
            </w:r>
          </w:p>
        </w:tc>
        <w:tc>
          <w:tcPr>
            <w:tcW w:w="457" w:type="pct"/>
            <w:vAlign w:val="center"/>
          </w:tcPr>
          <w:p w14:paraId="122613E8" w14:textId="580194E0" w:rsidR="00A65088" w:rsidRPr="001C67A9" w:rsidRDefault="006A61BE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26.3 ± 5.5</w:t>
            </w:r>
          </w:p>
        </w:tc>
        <w:tc>
          <w:tcPr>
            <w:tcW w:w="457" w:type="pct"/>
            <w:vAlign w:val="center"/>
          </w:tcPr>
          <w:p w14:paraId="59D6747C" w14:textId="770179B1" w:rsidR="00A65088" w:rsidRPr="001C67A9" w:rsidRDefault="006A61BE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29.4 ± 4.6</w:t>
            </w:r>
          </w:p>
        </w:tc>
        <w:tc>
          <w:tcPr>
            <w:tcW w:w="457" w:type="pct"/>
            <w:vAlign w:val="center"/>
          </w:tcPr>
          <w:p w14:paraId="133FA4A6" w14:textId="11FD97FB" w:rsidR="00A65088" w:rsidRPr="001C67A9" w:rsidRDefault="00512BB8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29.8 ± 4.6</w:t>
            </w:r>
          </w:p>
        </w:tc>
      </w:tr>
      <w:tr w:rsidR="00455583" w:rsidRPr="001C67A9" w14:paraId="40884993" w14:textId="77777777" w:rsidTr="00455583">
        <w:tc>
          <w:tcPr>
            <w:tcW w:w="1556" w:type="pct"/>
            <w:vMerge w:val="restart"/>
          </w:tcPr>
          <w:p w14:paraId="7594517C" w14:textId="3B58AA00" w:rsidR="00A65088" w:rsidRPr="001C67A9" w:rsidRDefault="00512BB8" w:rsidP="00AB44E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C67A9">
              <w:rPr>
                <w:rFonts w:ascii="Times New Roman" w:hAnsi="Times New Roman" w:cs="Times New Roman"/>
                <w:b/>
                <w:bCs/>
                <w:lang w:val="en-US"/>
              </w:rPr>
              <w:t>Knee Extensors Muscle Soreness (mm)</w:t>
            </w:r>
          </w:p>
        </w:tc>
        <w:tc>
          <w:tcPr>
            <w:tcW w:w="679" w:type="pct"/>
            <w:vAlign w:val="center"/>
          </w:tcPr>
          <w:p w14:paraId="5606F2BD" w14:textId="7D0D77EB" w:rsidR="00A65088" w:rsidRPr="001C67A9" w:rsidRDefault="00A65088" w:rsidP="00AB44E2">
            <w:pPr>
              <w:rPr>
                <w:rFonts w:ascii="Times New Roman" w:hAnsi="Times New Roman" w:cs="Times New Roman"/>
                <w:b/>
                <w:bCs/>
              </w:rPr>
            </w:pPr>
            <w:r w:rsidRPr="001C67A9">
              <w:rPr>
                <w:rFonts w:ascii="Times New Roman" w:hAnsi="Times New Roman" w:cs="Times New Roman"/>
                <w:b/>
                <w:bCs/>
              </w:rPr>
              <w:t xml:space="preserve">X </w:t>
            </w:r>
            <w:proofErr w:type="spellStart"/>
            <w:r w:rsidRPr="001C67A9">
              <w:rPr>
                <w:rFonts w:ascii="Times New Roman" w:hAnsi="Times New Roman" w:cs="Times New Roman"/>
                <w:b/>
                <w:bCs/>
              </w:rPr>
              <w:t>Allele</w:t>
            </w:r>
            <w:proofErr w:type="spellEnd"/>
            <w:r w:rsidRPr="001C67A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1C67A9">
              <w:rPr>
                <w:rFonts w:ascii="Times New Roman" w:hAnsi="Times New Roman" w:cs="Times New Roman"/>
                <w:b/>
                <w:bCs/>
              </w:rPr>
              <w:t>Carriers</w:t>
            </w:r>
            <w:proofErr w:type="spellEnd"/>
          </w:p>
        </w:tc>
        <w:tc>
          <w:tcPr>
            <w:tcW w:w="457" w:type="pct"/>
            <w:vAlign w:val="center"/>
          </w:tcPr>
          <w:p w14:paraId="639B1DB1" w14:textId="063A2018" w:rsidR="00A65088" w:rsidRPr="001C67A9" w:rsidRDefault="00512BB8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457" w:type="pct"/>
            <w:vAlign w:val="center"/>
          </w:tcPr>
          <w:p w14:paraId="50CEF1C1" w14:textId="45A6CC9E" w:rsidR="00A65088" w:rsidRPr="001C67A9" w:rsidRDefault="00455583" w:rsidP="00455583">
            <w:pPr>
              <w:jc w:val="center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79" w:type="pct"/>
            <w:vAlign w:val="center"/>
          </w:tcPr>
          <w:p w14:paraId="2E1D6CE1" w14:textId="72786C30" w:rsidR="00A65088" w:rsidRPr="001C67A9" w:rsidRDefault="00512BB8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78 ± 37</w:t>
            </w:r>
          </w:p>
        </w:tc>
        <w:tc>
          <w:tcPr>
            <w:tcW w:w="457" w:type="pct"/>
            <w:vAlign w:val="center"/>
          </w:tcPr>
          <w:p w14:paraId="39E6BF91" w14:textId="73A9BDF9" w:rsidR="00A65088" w:rsidRPr="001C67A9" w:rsidRDefault="00512BB8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80 ± 23</w:t>
            </w:r>
          </w:p>
        </w:tc>
        <w:tc>
          <w:tcPr>
            <w:tcW w:w="457" w:type="pct"/>
            <w:vAlign w:val="center"/>
          </w:tcPr>
          <w:p w14:paraId="644FF09F" w14:textId="5C430561" w:rsidR="00A65088" w:rsidRPr="001C67A9" w:rsidRDefault="00512BB8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40 ± 17</w:t>
            </w:r>
          </w:p>
        </w:tc>
        <w:tc>
          <w:tcPr>
            <w:tcW w:w="457" w:type="pct"/>
            <w:vAlign w:val="center"/>
          </w:tcPr>
          <w:p w14:paraId="69CEE085" w14:textId="63A47D17" w:rsidR="00A65088" w:rsidRPr="001C67A9" w:rsidRDefault="00512BB8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16 ± 14</w:t>
            </w:r>
          </w:p>
        </w:tc>
      </w:tr>
      <w:tr w:rsidR="00455583" w:rsidRPr="001C67A9" w14:paraId="171397C1" w14:textId="77777777" w:rsidTr="00455583">
        <w:tc>
          <w:tcPr>
            <w:tcW w:w="1556" w:type="pct"/>
            <w:vMerge/>
          </w:tcPr>
          <w:p w14:paraId="6D31509A" w14:textId="77777777" w:rsidR="00A65088" w:rsidRPr="001C67A9" w:rsidRDefault="00A65088" w:rsidP="00AB44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9" w:type="pct"/>
            <w:vAlign w:val="center"/>
          </w:tcPr>
          <w:p w14:paraId="17EE1C22" w14:textId="09A94C55" w:rsidR="00A65088" w:rsidRPr="001C67A9" w:rsidRDefault="00A65088" w:rsidP="00AB44E2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1C67A9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457" w:type="pct"/>
            <w:vAlign w:val="center"/>
          </w:tcPr>
          <w:p w14:paraId="24BA0551" w14:textId="725A1DB1" w:rsidR="00A65088" w:rsidRPr="001C67A9" w:rsidRDefault="00512BB8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457" w:type="pct"/>
            <w:vAlign w:val="center"/>
          </w:tcPr>
          <w:p w14:paraId="0F6ABA69" w14:textId="47EE9DB9" w:rsidR="00A65088" w:rsidRPr="001C67A9" w:rsidRDefault="00455583" w:rsidP="0045558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79" w:type="pct"/>
            <w:vAlign w:val="center"/>
          </w:tcPr>
          <w:p w14:paraId="0C7E1AA6" w14:textId="6E299807" w:rsidR="00A65088" w:rsidRPr="001C67A9" w:rsidRDefault="00512BB8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85 ± 38</w:t>
            </w:r>
          </w:p>
        </w:tc>
        <w:tc>
          <w:tcPr>
            <w:tcW w:w="457" w:type="pct"/>
            <w:vAlign w:val="center"/>
          </w:tcPr>
          <w:p w14:paraId="5CD1173D" w14:textId="07BEB574" w:rsidR="00A65088" w:rsidRPr="001C67A9" w:rsidRDefault="00512BB8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101 ± 57</w:t>
            </w:r>
          </w:p>
        </w:tc>
        <w:tc>
          <w:tcPr>
            <w:tcW w:w="457" w:type="pct"/>
            <w:vAlign w:val="center"/>
          </w:tcPr>
          <w:p w14:paraId="5C755D32" w14:textId="5EBAB72C" w:rsidR="00A65088" w:rsidRPr="001C67A9" w:rsidRDefault="00512BB8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65 ± 35</w:t>
            </w:r>
          </w:p>
        </w:tc>
        <w:tc>
          <w:tcPr>
            <w:tcW w:w="457" w:type="pct"/>
            <w:vAlign w:val="center"/>
          </w:tcPr>
          <w:p w14:paraId="1D851F6F" w14:textId="27FE6355" w:rsidR="00A65088" w:rsidRPr="001C67A9" w:rsidRDefault="00512BB8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28 ± 23</w:t>
            </w:r>
          </w:p>
        </w:tc>
      </w:tr>
      <w:tr w:rsidR="005C4078" w:rsidRPr="001C67A9" w14:paraId="344CF4C9" w14:textId="77777777" w:rsidTr="00455583">
        <w:tc>
          <w:tcPr>
            <w:tcW w:w="1556" w:type="pct"/>
            <w:vMerge w:val="restart"/>
          </w:tcPr>
          <w:p w14:paraId="0451CC1F" w14:textId="2C907178" w:rsidR="005C4078" w:rsidRPr="001C67A9" w:rsidRDefault="005C4078" w:rsidP="00AB44E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C67A9">
              <w:rPr>
                <w:rFonts w:ascii="Times New Roman" w:hAnsi="Times New Roman" w:cs="Times New Roman"/>
                <w:b/>
                <w:bCs/>
              </w:rPr>
              <w:t>Mid</w:t>
            </w:r>
            <w:proofErr w:type="spellEnd"/>
            <w:r w:rsidRPr="001C67A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1C67A9">
              <w:rPr>
                <w:rFonts w:ascii="Times New Roman" w:hAnsi="Times New Roman" w:cs="Times New Roman"/>
                <w:b/>
                <w:bCs/>
              </w:rPr>
              <w:t>Thigh</w:t>
            </w:r>
            <w:proofErr w:type="spellEnd"/>
            <w:r w:rsidRPr="001C67A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1C67A9">
              <w:rPr>
                <w:rFonts w:ascii="Times New Roman" w:hAnsi="Times New Roman" w:cs="Times New Roman"/>
                <w:b/>
                <w:bCs/>
              </w:rPr>
              <w:t>Circumference</w:t>
            </w:r>
            <w:proofErr w:type="spellEnd"/>
            <w:r w:rsidRPr="001C67A9">
              <w:rPr>
                <w:rFonts w:ascii="Times New Roman" w:hAnsi="Times New Roman" w:cs="Times New Roman"/>
                <w:b/>
                <w:bCs/>
              </w:rPr>
              <w:t xml:space="preserve"> (mm)</w:t>
            </w:r>
          </w:p>
        </w:tc>
        <w:tc>
          <w:tcPr>
            <w:tcW w:w="679" w:type="pct"/>
            <w:vAlign w:val="center"/>
          </w:tcPr>
          <w:p w14:paraId="51107F9A" w14:textId="0C705F67" w:rsidR="005C4078" w:rsidRPr="001C67A9" w:rsidRDefault="005C4078" w:rsidP="00AB44E2">
            <w:pPr>
              <w:rPr>
                <w:rFonts w:ascii="Times New Roman" w:hAnsi="Times New Roman" w:cs="Times New Roman"/>
                <w:b/>
                <w:bCs/>
              </w:rPr>
            </w:pPr>
            <w:r w:rsidRPr="001C67A9">
              <w:rPr>
                <w:rFonts w:ascii="Times New Roman" w:hAnsi="Times New Roman" w:cs="Times New Roman"/>
                <w:b/>
                <w:bCs/>
              </w:rPr>
              <w:t xml:space="preserve">X </w:t>
            </w:r>
            <w:proofErr w:type="spellStart"/>
            <w:r w:rsidRPr="001C67A9">
              <w:rPr>
                <w:rFonts w:ascii="Times New Roman" w:hAnsi="Times New Roman" w:cs="Times New Roman"/>
                <w:b/>
                <w:bCs/>
              </w:rPr>
              <w:t>Allele</w:t>
            </w:r>
            <w:proofErr w:type="spellEnd"/>
            <w:r w:rsidRPr="001C67A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1C67A9">
              <w:rPr>
                <w:rFonts w:ascii="Times New Roman" w:hAnsi="Times New Roman" w:cs="Times New Roman"/>
                <w:b/>
                <w:bCs/>
              </w:rPr>
              <w:t>Carriers</w:t>
            </w:r>
            <w:proofErr w:type="spellEnd"/>
          </w:p>
        </w:tc>
        <w:tc>
          <w:tcPr>
            <w:tcW w:w="457" w:type="pct"/>
            <w:vAlign w:val="center"/>
          </w:tcPr>
          <w:p w14:paraId="00FC1595" w14:textId="050E4ABE" w:rsidR="005C4078" w:rsidRPr="001C67A9" w:rsidRDefault="005C4078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535 ± 38</w:t>
            </w:r>
          </w:p>
        </w:tc>
        <w:tc>
          <w:tcPr>
            <w:tcW w:w="457" w:type="pct"/>
            <w:vAlign w:val="center"/>
          </w:tcPr>
          <w:p w14:paraId="61D4B86A" w14:textId="496F97D0" w:rsidR="005C4078" w:rsidRPr="001C67A9" w:rsidRDefault="00455583" w:rsidP="00455583">
            <w:pPr>
              <w:jc w:val="center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79" w:type="pct"/>
            <w:vAlign w:val="center"/>
          </w:tcPr>
          <w:p w14:paraId="38B398B2" w14:textId="570B41E0" w:rsidR="005C4078" w:rsidRPr="001C67A9" w:rsidRDefault="005C4078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542 ± 35</w:t>
            </w:r>
          </w:p>
        </w:tc>
        <w:tc>
          <w:tcPr>
            <w:tcW w:w="457" w:type="pct"/>
            <w:vAlign w:val="center"/>
          </w:tcPr>
          <w:p w14:paraId="5CF5AFF7" w14:textId="65EB0CDC" w:rsidR="005C4078" w:rsidRPr="001C67A9" w:rsidRDefault="005C4078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546 ± 34</w:t>
            </w:r>
          </w:p>
        </w:tc>
        <w:tc>
          <w:tcPr>
            <w:tcW w:w="457" w:type="pct"/>
            <w:vAlign w:val="center"/>
          </w:tcPr>
          <w:p w14:paraId="586C85A0" w14:textId="05592FA3" w:rsidR="005C4078" w:rsidRPr="001C67A9" w:rsidRDefault="005C4078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544 ± 32</w:t>
            </w:r>
          </w:p>
        </w:tc>
        <w:tc>
          <w:tcPr>
            <w:tcW w:w="457" w:type="pct"/>
            <w:vAlign w:val="center"/>
          </w:tcPr>
          <w:p w14:paraId="564F1E5F" w14:textId="49854047" w:rsidR="005C4078" w:rsidRPr="001C67A9" w:rsidRDefault="005C4078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541 ± 34</w:t>
            </w:r>
          </w:p>
        </w:tc>
      </w:tr>
      <w:tr w:rsidR="005C4078" w:rsidRPr="001C67A9" w14:paraId="2A85BDAB" w14:textId="77777777" w:rsidTr="00455583">
        <w:tc>
          <w:tcPr>
            <w:tcW w:w="1556" w:type="pct"/>
            <w:vMerge/>
          </w:tcPr>
          <w:p w14:paraId="4621C93C" w14:textId="77777777" w:rsidR="005C4078" w:rsidRPr="001C67A9" w:rsidRDefault="005C4078" w:rsidP="00AB44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9" w:type="pct"/>
            <w:vAlign w:val="center"/>
          </w:tcPr>
          <w:p w14:paraId="1931D4D9" w14:textId="4E08B2DB" w:rsidR="005C4078" w:rsidRPr="001C67A9" w:rsidRDefault="005C4078" w:rsidP="00AB44E2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1C67A9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457" w:type="pct"/>
            <w:vAlign w:val="center"/>
          </w:tcPr>
          <w:p w14:paraId="27BF3857" w14:textId="6E8A64A6" w:rsidR="005C4078" w:rsidRPr="001C67A9" w:rsidRDefault="005C4078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564 ± 49</w:t>
            </w:r>
          </w:p>
        </w:tc>
        <w:tc>
          <w:tcPr>
            <w:tcW w:w="457" w:type="pct"/>
            <w:vAlign w:val="center"/>
          </w:tcPr>
          <w:p w14:paraId="6DE11B39" w14:textId="2B04A87C" w:rsidR="005C4078" w:rsidRPr="001C67A9" w:rsidRDefault="00455583" w:rsidP="0045558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79" w:type="pct"/>
            <w:vAlign w:val="center"/>
          </w:tcPr>
          <w:p w14:paraId="6FDE4DB2" w14:textId="2F856FC9" w:rsidR="005C4078" w:rsidRPr="001C67A9" w:rsidRDefault="005C4078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570 ± 47</w:t>
            </w:r>
          </w:p>
        </w:tc>
        <w:tc>
          <w:tcPr>
            <w:tcW w:w="457" w:type="pct"/>
            <w:vAlign w:val="center"/>
          </w:tcPr>
          <w:p w14:paraId="3E578666" w14:textId="56B9D447" w:rsidR="005C4078" w:rsidRPr="001C67A9" w:rsidRDefault="005C4078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569 ± 47</w:t>
            </w:r>
          </w:p>
        </w:tc>
        <w:tc>
          <w:tcPr>
            <w:tcW w:w="457" w:type="pct"/>
            <w:vAlign w:val="center"/>
          </w:tcPr>
          <w:p w14:paraId="3ECBBDB6" w14:textId="20DEBE69" w:rsidR="005C4078" w:rsidRPr="001C67A9" w:rsidRDefault="005C4078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566 ± 48</w:t>
            </w:r>
          </w:p>
        </w:tc>
        <w:tc>
          <w:tcPr>
            <w:tcW w:w="457" w:type="pct"/>
            <w:vAlign w:val="center"/>
          </w:tcPr>
          <w:p w14:paraId="2939D3F9" w14:textId="18A0A769" w:rsidR="005C4078" w:rsidRPr="001C67A9" w:rsidRDefault="005C4078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567 ± 49</w:t>
            </w:r>
          </w:p>
        </w:tc>
      </w:tr>
      <w:tr w:rsidR="005C4078" w:rsidRPr="001C67A9" w14:paraId="676F49FC" w14:textId="77777777" w:rsidTr="00455583">
        <w:tc>
          <w:tcPr>
            <w:tcW w:w="1556" w:type="pct"/>
            <w:vMerge w:val="restart"/>
          </w:tcPr>
          <w:p w14:paraId="21922CEF" w14:textId="7C9657E9" w:rsidR="005C4078" w:rsidRPr="001C67A9" w:rsidRDefault="005C4078" w:rsidP="00AB44E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C67A9">
              <w:rPr>
                <w:rFonts w:ascii="Times New Roman" w:hAnsi="Times New Roman" w:cs="Times New Roman"/>
                <w:b/>
                <w:bCs/>
                <w:lang w:val="en-US"/>
              </w:rPr>
              <w:t>Knee Joint Range of Motion (°)</w:t>
            </w:r>
          </w:p>
        </w:tc>
        <w:tc>
          <w:tcPr>
            <w:tcW w:w="679" w:type="pct"/>
            <w:vAlign w:val="center"/>
          </w:tcPr>
          <w:p w14:paraId="7FD27EB9" w14:textId="48F2ECD3" w:rsidR="005C4078" w:rsidRPr="001C67A9" w:rsidRDefault="005C4078" w:rsidP="00AB44E2">
            <w:pPr>
              <w:rPr>
                <w:rFonts w:ascii="Times New Roman" w:hAnsi="Times New Roman" w:cs="Times New Roman"/>
                <w:b/>
                <w:bCs/>
              </w:rPr>
            </w:pPr>
            <w:r w:rsidRPr="001C67A9">
              <w:rPr>
                <w:rFonts w:ascii="Times New Roman" w:hAnsi="Times New Roman" w:cs="Times New Roman"/>
                <w:b/>
                <w:bCs/>
              </w:rPr>
              <w:t xml:space="preserve">X </w:t>
            </w:r>
            <w:proofErr w:type="spellStart"/>
            <w:r w:rsidRPr="001C67A9">
              <w:rPr>
                <w:rFonts w:ascii="Times New Roman" w:hAnsi="Times New Roman" w:cs="Times New Roman"/>
                <w:b/>
                <w:bCs/>
              </w:rPr>
              <w:t>Allele</w:t>
            </w:r>
            <w:proofErr w:type="spellEnd"/>
            <w:r w:rsidRPr="001C67A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1C67A9">
              <w:rPr>
                <w:rFonts w:ascii="Times New Roman" w:hAnsi="Times New Roman" w:cs="Times New Roman"/>
                <w:b/>
                <w:bCs/>
              </w:rPr>
              <w:t>Carriers</w:t>
            </w:r>
            <w:proofErr w:type="spellEnd"/>
          </w:p>
        </w:tc>
        <w:tc>
          <w:tcPr>
            <w:tcW w:w="457" w:type="pct"/>
            <w:vAlign w:val="center"/>
          </w:tcPr>
          <w:p w14:paraId="49547E5C" w14:textId="225B4828" w:rsidR="005C4078" w:rsidRPr="001C67A9" w:rsidRDefault="005C4078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135 ± 8</w:t>
            </w:r>
          </w:p>
        </w:tc>
        <w:tc>
          <w:tcPr>
            <w:tcW w:w="457" w:type="pct"/>
            <w:vAlign w:val="center"/>
          </w:tcPr>
          <w:p w14:paraId="498072B4" w14:textId="6CC063C7" w:rsidR="005C4078" w:rsidRPr="001C67A9" w:rsidRDefault="00455583" w:rsidP="00455583">
            <w:pPr>
              <w:jc w:val="center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79" w:type="pct"/>
            <w:vAlign w:val="center"/>
          </w:tcPr>
          <w:p w14:paraId="5FBD30B7" w14:textId="607B8C14" w:rsidR="005C4078" w:rsidRPr="001C67A9" w:rsidRDefault="005C4078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132 ± 8</w:t>
            </w:r>
          </w:p>
        </w:tc>
        <w:tc>
          <w:tcPr>
            <w:tcW w:w="457" w:type="pct"/>
            <w:vAlign w:val="center"/>
          </w:tcPr>
          <w:p w14:paraId="7802C7B3" w14:textId="7990F43A" w:rsidR="005C4078" w:rsidRPr="001C67A9" w:rsidRDefault="005C4078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132 ± 8</w:t>
            </w:r>
          </w:p>
        </w:tc>
        <w:tc>
          <w:tcPr>
            <w:tcW w:w="457" w:type="pct"/>
            <w:vAlign w:val="center"/>
          </w:tcPr>
          <w:p w14:paraId="1DB41B76" w14:textId="1512F397" w:rsidR="005C4078" w:rsidRPr="001C67A9" w:rsidRDefault="005C4078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134 ± 7</w:t>
            </w:r>
          </w:p>
        </w:tc>
        <w:tc>
          <w:tcPr>
            <w:tcW w:w="457" w:type="pct"/>
            <w:vAlign w:val="center"/>
          </w:tcPr>
          <w:p w14:paraId="218E340B" w14:textId="7AD2718E" w:rsidR="005C4078" w:rsidRPr="001C67A9" w:rsidRDefault="005C4078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135 ± 7</w:t>
            </w:r>
          </w:p>
        </w:tc>
      </w:tr>
      <w:tr w:rsidR="005C4078" w:rsidRPr="001C67A9" w14:paraId="46D154DB" w14:textId="77777777" w:rsidTr="00455583">
        <w:tc>
          <w:tcPr>
            <w:tcW w:w="1556" w:type="pct"/>
            <w:vMerge/>
          </w:tcPr>
          <w:p w14:paraId="0B75498D" w14:textId="77777777" w:rsidR="005C4078" w:rsidRPr="001C67A9" w:rsidRDefault="005C4078" w:rsidP="00AB44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9" w:type="pct"/>
            <w:vAlign w:val="center"/>
          </w:tcPr>
          <w:p w14:paraId="2D93531B" w14:textId="2A742668" w:rsidR="005C4078" w:rsidRPr="001C67A9" w:rsidRDefault="005C4078" w:rsidP="00AB44E2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1C67A9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457" w:type="pct"/>
            <w:vAlign w:val="center"/>
          </w:tcPr>
          <w:p w14:paraId="07E80515" w14:textId="38EC23DC" w:rsidR="005C4078" w:rsidRPr="001C67A9" w:rsidRDefault="005C4078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135 ± 6</w:t>
            </w:r>
          </w:p>
        </w:tc>
        <w:tc>
          <w:tcPr>
            <w:tcW w:w="457" w:type="pct"/>
            <w:vAlign w:val="center"/>
          </w:tcPr>
          <w:p w14:paraId="6B17BB09" w14:textId="2BC0B51E" w:rsidR="005C4078" w:rsidRPr="001C67A9" w:rsidRDefault="00455583" w:rsidP="0045558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79" w:type="pct"/>
            <w:vAlign w:val="center"/>
          </w:tcPr>
          <w:p w14:paraId="086F4242" w14:textId="5F757951" w:rsidR="005C4078" w:rsidRPr="001C67A9" w:rsidRDefault="005C4078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131 ± 6</w:t>
            </w:r>
          </w:p>
        </w:tc>
        <w:tc>
          <w:tcPr>
            <w:tcW w:w="457" w:type="pct"/>
            <w:vAlign w:val="center"/>
          </w:tcPr>
          <w:p w14:paraId="2F4D865D" w14:textId="7FFB160F" w:rsidR="005C4078" w:rsidRPr="001C67A9" w:rsidRDefault="005C4078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131 ± 7</w:t>
            </w:r>
          </w:p>
        </w:tc>
        <w:tc>
          <w:tcPr>
            <w:tcW w:w="457" w:type="pct"/>
            <w:vAlign w:val="center"/>
          </w:tcPr>
          <w:p w14:paraId="4C2873F4" w14:textId="428906A3" w:rsidR="005C4078" w:rsidRPr="001C67A9" w:rsidRDefault="005C4078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134 ± 5</w:t>
            </w:r>
          </w:p>
        </w:tc>
        <w:tc>
          <w:tcPr>
            <w:tcW w:w="457" w:type="pct"/>
            <w:vAlign w:val="center"/>
          </w:tcPr>
          <w:p w14:paraId="46F52D22" w14:textId="13E9D561" w:rsidR="005C4078" w:rsidRPr="001C67A9" w:rsidRDefault="005C4078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135 ± 5</w:t>
            </w:r>
          </w:p>
        </w:tc>
      </w:tr>
      <w:tr w:rsidR="005C4078" w:rsidRPr="001C67A9" w14:paraId="156D2045" w14:textId="77777777" w:rsidTr="00455583">
        <w:tc>
          <w:tcPr>
            <w:tcW w:w="1556" w:type="pct"/>
            <w:vMerge w:val="restart"/>
          </w:tcPr>
          <w:p w14:paraId="78A63293" w14:textId="57EC7244" w:rsidR="005C4078" w:rsidRPr="001C67A9" w:rsidRDefault="005C4078" w:rsidP="00AB44E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C67A9">
              <w:rPr>
                <w:rFonts w:ascii="Times New Roman" w:hAnsi="Times New Roman" w:cs="Times New Roman"/>
                <w:b/>
                <w:bCs/>
                <w:lang w:val="en-US"/>
              </w:rPr>
              <w:t>Serum Creatine Kinase Activity (U/L)</w:t>
            </w:r>
          </w:p>
        </w:tc>
        <w:tc>
          <w:tcPr>
            <w:tcW w:w="679" w:type="pct"/>
            <w:vAlign w:val="center"/>
          </w:tcPr>
          <w:p w14:paraId="1AEF253E" w14:textId="0207F33F" w:rsidR="005C4078" w:rsidRPr="001C67A9" w:rsidRDefault="005C4078" w:rsidP="00AB44E2">
            <w:pPr>
              <w:rPr>
                <w:rFonts w:ascii="Times New Roman" w:hAnsi="Times New Roman" w:cs="Times New Roman"/>
                <w:b/>
                <w:bCs/>
              </w:rPr>
            </w:pPr>
            <w:r w:rsidRPr="001C67A9">
              <w:rPr>
                <w:rFonts w:ascii="Times New Roman" w:hAnsi="Times New Roman" w:cs="Times New Roman"/>
                <w:b/>
                <w:bCs/>
              </w:rPr>
              <w:t xml:space="preserve">X </w:t>
            </w:r>
            <w:proofErr w:type="spellStart"/>
            <w:r w:rsidRPr="001C67A9">
              <w:rPr>
                <w:rFonts w:ascii="Times New Roman" w:hAnsi="Times New Roman" w:cs="Times New Roman"/>
                <w:b/>
                <w:bCs/>
              </w:rPr>
              <w:t>Allele</w:t>
            </w:r>
            <w:proofErr w:type="spellEnd"/>
            <w:r w:rsidRPr="001C67A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1C67A9">
              <w:rPr>
                <w:rFonts w:ascii="Times New Roman" w:hAnsi="Times New Roman" w:cs="Times New Roman"/>
                <w:b/>
                <w:bCs/>
              </w:rPr>
              <w:t>Carriers</w:t>
            </w:r>
            <w:proofErr w:type="spellEnd"/>
          </w:p>
        </w:tc>
        <w:tc>
          <w:tcPr>
            <w:tcW w:w="457" w:type="pct"/>
            <w:vAlign w:val="center"/>
          </w:tcPr>
          <w:p w14:paraId="63748E78" w14:textId="2DA33986" w:rsidR="005C4078" w:rsidRPr="001C67A9" w:rsidRDefault="00EA7D98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115 ± 43</w:t>
            </w:r>
          </w:p>
        </w:tc>
        <w:tc>
          <w:tcPr>
            <w:tcW w:w="457" w:type="pct"/>
            <w:vAlign w:val="center"/>
          </w:tcPr>
          <w:p w14:paraId="098A6E5C" w14:textId="1AF10210" w:rsidR="005C4078" w:rsidRPr="001C67A9" w:rsidRDefault="00455583" w:rsidP="00455583">
            <w:pPr>
              <w:jc w:val="center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79" w:type="pct"/>
            <w:vAlign w:val="center"/>
          </w:tcPr>
          <w:p w14:paraId="1EB86DF4" w14:textId="39926438" w:rsidR="005C4078" w:rsidRPr="001C67A9" w:rsidRDefault="00455583" w:rsidP="00455583">
            <w:pPr>
              <w:jc w:val="center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57" w:type="pct"/>
            <w:vAlign w:val="center"/>
          </w:tcPr>
          <w:p w14:paraId="245EFBC4" w14:textId="3F5064AB" w:rsidR="005C4078" w:rsidRPr="001C67A9" w:rsidRDefault="00EA7D98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273 ± 121</w:t>
            </w:r>
          </w:p>
        </w:tc>
        <w:tc>
          <w:tcPr>
            <w:tcW w:w="457" w:type="pct"/>
            <w:vAlign w:val="center"/>
          </w:tcPr>
          <w:p w14:paraId="6AED44AC" w14:textId="401B8465" w:rsidR="005C4078" w:rsidRPr="001C67A9" w:rsidRDefault="00455583" w:rsidP="00455583">
            <w:pPr>
              <w:jc w:val="center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57" w:type="pct"/>
            <w:vAlign w:val="center"/>
          </w:tcPr>
          <w:p w14:paraId="2B707CB6" w14:textId="71A752C7" w:rsidR="005C4078" w:rsidRPr="001C67A9" w:rsidRDefault="00EA7D98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352 ± 114</w:t>
            </w:r>
          </w:p>
        </w:tc>
      </w:tr>
      <w:tr w:rsidR="005C4078" w:rsidRPr="001C67A9" w14:paraId="2510BABE" w14:textId="77777777" w:rsidTr="00455583">
        <w:tc>
          <w:tcPr>
            <w:tcW w:w="1556" w:type="pct"/>
            <w:vMerge/>
          </w:tcPr>
          <w:p w14:paraId="1D9F7675" w14:textId="77777777" w:rsidR="005C4078" w:rsidRPr="001C67A9" w:rsidRDefault="005C4078" w:rsidP="00AB44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9" w:type="pct"/>
            <w:vAlign w:val="center"/>
          </w:tcPr>
          <w:p w14:paraId="09902A8B" w14:textId="060B6B84" w:rsidR="005C4078" w:rsidRPr="001C67A9" w:rsidRDefault="005C4078" w:rsidP="00AB44E2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1C67A9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457" w:type="pct"/>
            <w:vAlign w:val="center"/>
          </w:tcPr>
          <w:p w14:paraId="7ABCC745" w14:textId="23A5C0F8" w:rsidR="005C4078" w:rsidRPr="001C67A9" w:rsidRDefault="00EA7D98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112 ± 54</w:t>
            </w:r>
          </w:p>
        </w:tc>
        <w:tc>
          <w:tcPr>
            <w:tcW w:w="457" w:type="pct"/>
            <w:vAlign w:val="center"/>
          </w:tcPr>
          <w:p w14:paraId="3735ABC9" w14:textId="2AE8E233" w:rsidR="005C4078" w:rsidRPr="001C67A9" w:rsidRDefault="00455583" w:rsidP="0045558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79" w:type="pct"/>
            <w:vAlign w:val="center"/>
          </w:tcPr>
          <w:p w14:paraId="210C1277" w14:textId="433A95D2" w:rsidR="005C4078" w:rsidRPr="001C67A9" w:rsidRDefault="00455583" w:rsidP="0045558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57" w:type="pct"/>
            <w:vAlign w:val="center"/>
          </w:tcPr>
          <w:p w14:paraId="672D2DE7" w14:textId="07E7E0FF" w:rsidR="005C4078" w:rsidRPr="001C67A9" w:rsidRDefault="00EA7D98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398 ± 120</w:t>
            </w:r>
          </w:p>
        </w:tc>
        <w:tc>
          <w:tcPr>
            <w:tcW w:w="457" w:type="pct"/>
            <w:vAlign w:val="center"/>
          </w:tcPr>
          <w:p w14:paraId="4B46EC7B" w14:textId="7AB2FE8A" w:rsidR="005C4078" w:rsidRPr="001C67A9" w:rsidRDefault="00455583" w:rsidP="0045558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57" w:type="pct"/>
            <w:vAlign w:val="center"/>
          </w:tcPr>
          <w:p w14:paraId="7AEB044B" w14:textId="2A0FE069" w:rsidR="005C4078" w:rsidRPr="001C67A9" w:rsidRDefault="00EA7D98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452 ± 126</w:t>
            </w:r>
          </w:p>
        </w:tc>
      </w:tr>
      <w:tr w:rsidR="005C4078" w:rsidRPr="001C67A9" w14:paraId="6F6726AE" w14:textId="77777777" w:rsidTr="00455583">
        <w:tc>
          <w:tcPr>
            <w:tcW w:w="1556" w:type="pct"/>
            <w:vMerge w:val="restart"/>
          </w:tcPr>
          <w:p w14:paraId="1B53B411" w14:textId="68F97E05" w:rsidR="005C4078" w:rsidRPr="001C67A9" w:rsidRDefault="00EA7D98" w:rsidP="00AB44E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C67A9">
              <w:rPr>
                <w:rFonts w:ascii="Times New Roman" w:hAnsi="Times New Roman" w:cs="Times New Roman"/>
                <w:b/>
                <w:bCs/>
                <w:lang w:val="en-US"/>
              </w:rPr>
              <w:t>Oxygen Uptake (ml.kg</w:t>
            </w:r>
            <w:r w:rsidRPr="001C67A9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-1</w:t>
            </w:r>
            <w:r w:rsidRPr="001C67A9">
              <w:rPr>
                <w:rFonts w:ascii="Times New Roman" w:hAnsi="Times New Roman" w:cs="Times New Roman"/>
                <w:b/>
                <w:bCs/>
                <w:lang w:val="en-US"/>
              </w:rPr>
              <w:t>.min</w:t>
            </w:r>
            <w:r w:rsidRPr="001C67A9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-1</w:t>
            </w:r>
            <w:r w:rsidRPr="001C67A9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679" w:type="pct"/>
            <w:vAlign w:val="center"/>
          </w:tcPr>
          <w:p w14:paraId="752FBD33" w14:textId="3E556AC2" w:rsidR="005C4078" w:rsidRPr="001C67A9" w:rsidRDefault="005C4078" w:rsidP="00AB44E2">
            <w:pPr>
              <w:rPr>
                <w:rFonts w:ascii="Times New Roman" w:hAnsi="Times New Roman" w:cs="Times New Roman"/>
                <w:b/>
                <w:bCs/>
              </w:rPr>
            </w:pPr>
            <w:r w:rsidRPr="001C67A9">
              <w:rPr>
                <w:rFonts w:ascii="Times New Roman" w:hAnsi="Times New Roman" w:cs="Times New Roman"/>
                <w:b/>
                <w:bCs/>
              </w:rPr>
              <w:t xml:space="preserve">X </w:t>
            </w:r>
            <w:proofErr w:type="spellStart"/>
            <w:r w:rsidRPr="001C67A9">
              <w:rPr>
                <w:rFonts w:ascii="Times New Roman" w:hAnsi="Times New Roman" w:cs="Times New Roman"/>
                <w:b/>
                <w:bCs/>
              </w:rPr>
              <w:t>Allele</w:t>
            </w:r>
            <w:proofErr w:type="spellEnd"/>
            <w:r w:rsidRPr="001C67A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1C67A9">
              <w:rPr>
                <w:rFonts w:ascii="Times New Roman" w:hAnsi="Times New Roman" w:cs="Times New Roman"/>
                <w:b/>
                <w:bCs/>
              </w:rPr>
              <w:t>Carriers</w:t>
            </w:r>
            <w:proofErr w:type="spellEnd"/>
          </w:p>
        </w:tc>
        <w:tc>
          <w:tcPr>
            <w:tcW w:w="457" w:type="pct"/>
            <w:vAlign w:val="center"/>
          </w:tcPr>
          <w:p w14:paraId="437A433D" w14:textId="09E2F09E" w:rsidR="005C4078" w:rsidRPr="001C67A9" w:rsidRDefault="00EA7D98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34.9 ± 2.6</w:t>
            </w:r>
          </w:p>
        </w:tc>
        <w:tc>
          <w:tcPr>
            <w:tcW w:w="457" w:type="pct"/>
            <w:vAlign w:val="center"/>
          </w:tcPr>
          <w:p w14:paraId="447262C9" w14:textId="577ABC82" w:rsidR="005C4078" w:rsidRPr="001C67A9" w:rsidRDefault="00EA7D98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38.7 ± 3.3</w:t>
            </w:r>
          </w:p>
        </w:tc>
        <w:tc>
          <w:tcPr>
            <w:tcW w:w="479" w:type="pct"/>
            <w:vAlign w:val="center"/>
          </w:tcPr>
          <w:p w14:paraId="73449AE0" w14:textId="54446D57" w:rsidR="005C4078" w:rsidRPr="001C67A9" w:rsidRDefault="00EA7D98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38+1 ± 3.3</w:t>
            </w:r>
          </w:p>
        </w:tc>
        <w:tc>
          <w:tcPr>
            <w:tcW w:w="457" w:type="pct"/>
            <w:vAlign w:val="center"/>
          </w:tcPr>
          <w:p w14:paraId="29F665C2" w14:textId="374293A7" w:rsidR="005C4078" w:rsidRPr="001C67A9" w:rsidRDefault="00EA7D98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36.4 ± 3.3</w:t>
            </w:r>
          </w:p>
        </w:tc>
        <w:tc>
          <w:tcPr>
            <w:tcW w:w="457" w:type="pct"/>
            <w:vAlign w:val="center"/>
          </w:tcPr>
          <w:p w14:paraId="6CAA89FB" w14:textId="01C4066F" w:rsidR="005C4078" w:rsidRPr="001C67A9" w:rsidRDefault="00EA7D98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35.3 ± 2.2</w:t>
            </w:r>
          </w:p>
        </w:tc>
        <w:tc>
          <w:tcPr>
            <w:tcW w:w="457" w:type="pct"/>
            <w:vAlign w:val="center"/>
          </w:tcPr>
          <w:p w14:paraId="657C5F76" w14:textId="10EA3C4A" w:rsidR="005C4078" w:rsidRPr="001C67A9" w:rsidRDefault="00EA7D98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35.2 ± 2.9</w:t>
            </w:r>
          </w:p>
        </w:tc>
      </w:tr>
      <w:tr w:rsidR="005C4078" w:rsidRPr="001C67A9" w14:paraId="7371E364" w14:textId="77777777" w:rsidTr="00455583">
        <w:tc>
          <w:tcPr>
            <w:tcW w:w="1556" w:type="pct"/>
            <w:vMerge/>
          </w:tcPr>
          <w:p w14:paraId="1FC2861B" w14:textId="77777777" w:rsidR="005C4078" w:rsidRPr="001C67A9" w:rsidRDefault="005C4078" w:rsidP="00AB44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9" w:type="pct"/>
            <w:vAlign w:val="center"/>
          </w:tcPr>
          <w:p w14:paraId="049F6C50" w14:textId="6DED634C" w:rsidR="005C4078" w:rsidRPr="001C67A9" w:rsidRDefault="005C4078" w:rsidP="00AB44E2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1C67A9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457" w:type="pct"/>
            <w:vAlign w:val="center"/>
          </w:tcPr>
          <w:p w14:paraId="730AFCDF" w14:textId="51C4FE0A" w:rsidR="005C4078" w:rsidRPr="001C67A9" w:rsidRDefault="00EA7D98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32.3 ± 4.0</w:t>
            </w:r>
          </w:p>
        </w:tc>
        <w:tc>
          <w:tcPr>
            <w:tcW w:w="457" w:type="pct"/>
            <w:vAlign w:val="center"/>
          </w:tcPr>
          <w:p w14:paraId="0793DF9E" w14:textId="3590E078" w:rsidR="005C4078" w:rsidRPr="001C67A9" w:rsidRDefault="00EA7D98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37.5 ± 2.9</w:t>
            </w:r>
          </w:p>
        </w:tc>
        <w:tc>
          <w:tcPr>
            <w:tcW w:w="479" w:type="pct"/>
            <w:vAlign w:val="center"/>
          </w:tcPr>
          <w:p w14:paraId="4EF65364" w14:textId="1E1C26B3" w:rsidR="005C4078" w:rsidRPr="001C67A9" w:rsidRDefault="00EA7D98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37.3 ± 3.3</w:t>
            </w:r>
          </w:p>
        </w:tc>
        <w:tc>
          <w:tcPr>
            <w:tcW w:w="457" w:type="pct"/>
            <w:vAlign w:val="center"/>
          </w:tcPr>
          <w:p w14:paraId="5AE9F67F" w14:textId="6B095330" w:rsidR="005C4078" w:rsidRPr="001C67A9" w:rsidRDefault="00EA7D98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35.3 ± 3.3</w:t>
            </w:r>
          </w:p>
        </w:tc>
        <w:tc>
          <w:tcPr>
            <w:tcW w:w="457" w:type="pct"/>
            <w:vAlign w:val="center"/>
          </w:tcPr>
          <w:p w14:paraId="5CA257CD" w14:textId="5F9F89F3" w:rsidR="005C4078" w:rsidRPr="001C67A9" w:rsidRDefault="00EA7D98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33.6 ± 3.9</w:t>
            </w:r>
          </w:p>
        </w:tc>
        <w:tc>
          <w:tcPr>
            <w:tcW w:w="457" w:type="pct"/>
            <w:vAlign w:val="center"/>
          </w:tcPr>
          <w:p w14:paraId="5B0F425D" w14:textId="4434E0E9" w:rsidR="005C4078" w:rsidRPr="001C67A9" w:rsidRDefault="00EA7D98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32.4 ± 3.7</w:t>
            </w:r>
          </w:p>
        </w:tc>
      </w:tr>
      <w:tr w:rsidR="005C4078" w:rsidRPr="001C67A9" w14:paraId="5AD76987" w14:textId="77777777" w:rsidTr="00455583">
        <w:tc>
          <w:tcPr>
            <w:tcW w:w="1556" w:type="pct"/>
            <w:vMerge w:val="restart"/>
          </w:tcPr>
          <w:p w14:paraId="655EE60D" w14:textId="018CFA6E" w:rsidR="005C4078" w:rsidRPr="001C67A9" w:rsidRDefault="00EA7D98" w:rsidP="00AB44E2">
            <w:pPr>
              <w:rPr>
                <w:rFonts w:ascii="Times New Roman" w:hAnsi="Times New Roman" w:cs="Times New Roman"/>
                <w:b/>
                <w:bCs/>
              </w:rPr>
            </w:pPr>
            <w:r w:rsidRPr="001C67A9">
              <w:rPr>
                <w:rFonts w:ascii="Times New Roman" w:hAnsi="Times New Roman" w:cs="Times New Roman"/>
                <w:b/>
                <w:bCs/>
              </w:rPr>
              <w:t xml:space="preserve">Minute </w:t>
            </w:r>
            <w:proofErr w:type="spellStart"/>
            <w:r w:rsidRPr="001C67A9">
              <w:rPr>
                <w:rFonts w:ascii="Times New Roman" w:hAnsi="Times New Roman" w:cs="Times New Roman"/>
                <w:b/>
                <w:bCs/>
              </w:rPr>
              <w:t>Ventilation</w:t>
            </w:r>
            <w:proofErr w:type="spellEnd"/>
            <w:r w:rsidRPr="001C67A9">
              <w:rPr>
                <w:rFonts w:ascii="Times New Roman" w:hAnsi="Times New Roman" w:cs="Times New Roman"/>
                <w:b/>
                <w:bCs/>
              </w:rPr>
              <w:t xml:space="preserve"> (L.min</w:t>
            </w:r>
            <w:r w:rsidRPr="001C67A9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 w:rsidRPr="001C67A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679" w:type="pct"/>
            <w:vAlign w:val="center"/>
          </w:tcPr>
          <w:p w14:paraId="04AC6907" w14:textId="07AE265D" w:rsidR="005C4078" w:rsidRPr="001C67A9" w:rsidRDefault="005C4078" w:rsidP="00AB44E2">
            <w:pPr>
              <w:rPr>
                <w:rFonts w:ascii="Times New Roman" w:hAnsi="Times New Roman" w:cs="Times New Roman"/>
                <w:b/>
                <w:bCs/>
              </w:rPr>
            </w:pPr>
            <w:r w:rsidRPr="001C67A9">
              <w:rPr>
                <w:rFonts w:ascii="Times New Roman" w:hAnsi="Times New Roman" w:cs="Times New Roman"/>
                <w:b/>
                <w:bCs/>
              </w:rPr>
              <w:t xml:space="preserve">X </w:t>
            </w:r>
            <w:proofErr w:type="spellStart"/>
            <w:r w:rsidRPr="001C67A9">
              <w:rPr>
                <w:rFonts w:ascii="Times New Roman" w:hAnsi="Times New Roman" w:cs="Times New Roman"/>
                <w:b/>
                <w:bCs/>
              </w:rPr>
              <w:t>Allele</w:t>
            </w:r>
            <w:proofErr w:type="spellEnd"/>
            <w:r w:rsidRPr="001C67A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1C67A9">
              <w:rPr>
                <w:rFonts w:ascii="Times New Roman" w:hAnsi="Times New Roman" w:cs="Times New Roman"/>
                <w:b/>
                <w:bCs/>
              </w:rPr>
              <w:t>Carriers</w:t>
            </w:r>
            <w:proofErr w:type="spellEnd"/>
          </w:p>
        </w:tc>
        <w:tc>
          <w:tcPr>
            <w:tcW w:w="457" w:type="pct"/>
            <w:vAlign w:val="center"/>
          </w:tcPr>
          <w:p w14:paraId="6545DF06" w14:textId="14D7E0A6" w:rsidR="005C4078" w:rsidRPr="001C67A9" w:rsidRDefault="00EA7D98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86 ± 11</w:t>
            </w:r>
          </w:p>
        </w:tc>
        <w:tc>
          <w:tcPr>
            <w:tcW w:w="457" w:type="pct"/>
            <w:vAlign w:val="center"/>
          </w:tcPr>
          <w:p w14:paraId="4489CCD6" w14:textId="7EE6550C" w:rsidR="005C4078" w:rsidRPr="001C67A9" w:rsidRDefault="00EA7D98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108 ± 10</w:t>
            </w:r>
          </w:p>
        </w:tc>
        <w:tc>
          <w:tcPr>
            <w:tcW w:w="479" w:type="pct"/>
            <w:vAlign w:val="center"/>
          </w:tcPr>
          <w:p w14:paraId="7583F78B" w14:textId="2BB47CC7" w:rsidR="005C4078" w:rsidRPr="001C67A9" w:rsidRDefault="00EA7D98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100 ± 10</w:t>
            </w:r>
          </w:p>
        </w:tc>
        <w:tc>
          <w:tcPr>
            <w:tcW w:w="457" w:type="pct"/>
            <w:vAlign w:val="center"/>
          </w:tcPr>
          <w:p w14:paraId="62BC8C7A" w14:textId="69E21A9B" w:rsidR="005C4078" w:rsidRPr="001C67A9" w:rsidRDefault="00EA7D98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95 ± 12</w:t>
            </w:r>
          </w:p>
        </w:tc>
        <w:tc>
          <w:tcPr>
            <w:tcW w:w="457" w:type="pct"/>
            <w:vAlign w:val="center"/>
          </w:tcPr>
          <w:p w14:paraId="7665FD42" w14:textId="190D681C" w:rsidR="005C4078" w:rsidRPr="001C67A9" w:rsidRDefault="00EA7D98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90 ± 11</w:t>
            </w:r>
          </w:p>
        </w:tc>
        <w:tc>
          <w:tcPr>
            <w:tcW w:w="457" w:type="pct"/>
            <w:vAlign w:val="center"/>
          </w:tcPr>
          <w:p w14:paraId="41B1BE1E" w14:textId="7BED0460" w:rsidR="005C4078" w:rsidRPr="001C67A9" w:rsidRDefault="00EA7D98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89 ± 13</w:t>
            </w:r>
          </w:p>
        </w:tc>
      </w:tr>
      <w:tr w:rsidR="005C4078" w:rsidRPr="001C67A9" w14:paraId="6779372C" w14:textId="77777777" w:rsidTr="00455583">
        <w:tc>
          <w:tcPr>
            <w:tcW w:w="1556" w:type="pct"/>
            <w:vMerge/>
          </w:tcPr>
          <w:p w14:paraId="210D556D" w14:textId="77777777" w:rsidR="005C4078" w:rsidRPr="001C67A9" w:rsidRDefault="005C4078" w:rsidP="00AB44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9" w:type="pct"/>
            <w:vAlign w:val="center"/>
          </w:tcPr>
          <w:p w14:paraId="17930BB8" w14:textId="3F028411" w:rsidR="005C4078" w:rsidRPr="001C67A9" w:rsidRDefault="005C4078" w:rsidP="00AB44E2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1C67A9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457" w:type="pct"/>
            <w:vAlign w:val="center"/>
          </w:tcPr>
          <w:p w14:paraId="7F355281" w14:textId="594118CC" w:rsidR="005C4078" w:rsidRPr="001C67A9" w:rsidRDefault="00EA7D98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81 ± 12</w:t>
            </w:r>
          </w:p>
        </w:tc>
        <w:tc>
          <w:tcPr>
            <w:tcW w:w="457" w:type="pct"/>
            <w:vAlign w:val="center"/>
          </w:tcPr>
          <w:p w14:paraId="3BAB15B3" w14:textId="15975267" w:rsidR="005C4078" w:rsidRPr="001C67A9" w:rsidRDefault="00EA7D98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110 ± 15</w:t>
            </w:r>
          </w:p>
        </w:tc>
        <w:tc>
          <w:tcPr>
            <w:tcW w:w="479" w:type="pct"/>
            <w:vAlign w:val="center"/>
          </w:tcPr>
          <w:p w14:paraId="2D6C512A" w14:textId="5F33D057" w:rsidR="005C4078" w:rsidRPr="001C67A9" w:rsidRDefault="00EA7D98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101 ± 18</w:t>
            </w:r>
          </w:p>
        </w:tc>
        <w:tc>
          <w:tcPr>
            <w:tcW w:w="457" w:type="pct"/>
            <w:vAlign w:val="center"/>
          </w:tcPr>
          <w:p w14:paraId="2F7289A2" w14:textId="4A45D5D3" w:rsidR="005C4078" w:rsidRPr="001C67A9" w:rsidRDefault="00EA7D98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97 ± 12</w:t>
            </w:r>
          </w:p>
        </w:tc>
        <w:tc>
          <w:tcPr>
            <w:tcW w:w="457" w:type="pct"/>
            <w:vAlign w:val="center"/>
          </w:tcPr>
          <w:p w14:paraId="5816C95E" w14:textId="1CE9451C" w:rsidR="005C4078" w:rsidRPr="001C67A9" w:rsidRDefault="00EA7D98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93 ± 18</w:t>
            </w:r>
          </w:p>
        </w:tc>
        <w:tc>
          <w:tcPr>
            <w:tcW w:w="457" w:type="pct"/>
            <w:vAlign w:val="center"/>
          </w:tcPr>
          <w:p w14:paraId="7D37F9DB" w14:textId="02A73E4E" w:rsidR="005C4078" w:rsidRPr="001C67A9" w:rsidRDefault="00EA7D98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86 ± 16</w:t>
            </w:r>
          </w:p>
        </w:tc>
      </w:tr>
      <w:tr w:rsidR="005C4078" w:rsidRPr="001C67A9" w14:paraId="23907B53" w14:textId="77777777" w:rsidTr="00455583">
        <w:tc>
          <w:tcPr>
            <w:tcW w:w="1556" w:type="pct"/>
            <w:vMerge w:val="restart"/>
          </w:tcPr>
          <w:p w14:paraId="4F14BEF8" w14:textId="5E89BCE2" w:rsidR="005C4078" w:rsidRPr="001C67A9" w:rsidRDefault="00EA7D98" w:rsidP="00AB44E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C67A9">
              <w:rPr>
                <w:rFonts w:ascii="Times New Roman" w:hAnsi="Times New Roman" w:cs="Times New Roman"/>
                <w:b/>
                <w:bCs/>
              </w:rPr>
              <w:t>Blood</w:t>
            </w:r>
            <w:proofErr w:type="spellEnd"/>
            <w:r w:rsidRPr="001C67A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1C67A9">
              <w:rPr>
                <w:rFonts w:ascii="Times New Roman" w:hAnsi="Times New Roman" w:cs="Times New Roman"/>
                <w:b/>
                <w:bCs/>
              </w:rPr>
              <w:t>Lactate</w:t>
            </w:r>
            <w:proofErr w:type="spellEnd"/>
            <w:r w:rsidRPr="001C67A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1C67A9">
              <w:rPr>
                <w:rFonts w:ascii="Times New Roman" w:hAnsi="Times New Roman" w:cs="Times New Roman"/>
                <w:b/>
                <w:bCs/>
              </w:rPr>
              <w:t>Concentration</w:t>
            </w:r>
            <w:proofErr w:type="spellEnd"/>
            <w:r w:rsidRPr="001C67A9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gramStart"/>
            <w:r w:rsidRPr="001C67A9">
              <w:rPr>
                <w:rFonts w:ascii="Times New Roman" w:hAnsi="Times New Roman" w:cs="Times New Roman"/>
                <w:b/>
                <w:bCs/>
              </w:rPr>
              <w:t>mmol.L</w:t>
            </w:r>
            <w:proofErr w:type="gramEnd"/>
            <w:r w:rsidRPr="001C67A9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 w:rsidRPr="001C67A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679" w:type="pct"/>
            <w:vAlign w:val="center"/>
          </w:tcPr>
          <w:p w14:paraId="69EF1672" w14:textId="78999D8C" w:rsidR="005C4078" w:rsidRPr="001C67A9" w:rsidRDefault="005C4078" w:rsidP="00AB44E2">
            <w:pPr>
              <w:rPr>
                <w:rFonts w:ascii="Times New Roman" w:hAnsi="Times New Roman" w:cs="Times New Roman"/>
                <w:b/>
                <w:bCs/>
              </w:rPr>
            </w:pPr>
            <w:r w:rsidRPr="001C67A9">
              <w:rPr>
                <w:rFonts w:ascii="Times New Roman" w:hAnsi="Times New Roman" w:cs="Times New Roman"/>
                <w:b/>
                <w:bCs/>
              </w:rPr>
              <w:t xml:space="preserve">X </w:t>
            </w:r>
            <w:proofErr w:type="spellStart"/>
            <w:r w:rsidRPr="001C67A9">
              <w:rPr>
                <w:rFonts w:ascii="Times New Roman" w:hAnsi="Times New Roman" w:cs="Times New Roman"/>
                <w:b/>
                <w:bCs/>
              </w:rPr>
              <w:t>Allele</w:t>
            </w:r>
            <w:proofErr w:type="spellEnd"/>
            <w:r w:rsidRPr="001C67A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1C67A9">
              <w:rPr>
                <w:rFonts w:ascii="Times New Roman" w:hAnsi="Times New Roman" w:cs="Times New Roman"/>
                <w:b/>
                <w:bCs/>
              </w:rPr>
              <w:t>Carriers</w:t>
            </w:r>
            <w:proofErr w:type="spellEnd"/>
          </w:p>
        </w:tc>
        <w:tc>
          <w:tcPr>
            <w:tcW w:w="457" w:type="pct"/>
            <w:vAlign w:val="center"/>
          </w:tcPr>
          <w:p w14:paraId="143CF1E7" w14:textId="197F78F1" w:rsidR="005C4078" w:rsidRPr="001C67A9" w:rsidRDefault="00AB44E2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3.4 ± 0.8</w:t>
            </w:r>
          </w:p>
        </w:tc>
        <w:tc>
          <w:tcPr>
            <w:tcW w:w="457" w:type="pct"/>
            <w:vAlign w:val="center"/>
          </w:tcPr>
          <w:p w14:paraId="0118E045" w14:textId="23915B67" w:rsidR="005C4078" w:rsidRPr="001C67A9" w:rsidRDefault="00AB44E2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4.6 ± 0.8</w:t>
            </w:r>
          </w:p>
        </w:tc>
        <w:tc>
          <w:tcPr>
            <w:tcW w:w="479" w:type="pct"/>
            <w:vAlign w:val="center"/>
          </w:tcPr>
          <w:p w14:paraId="32607722" w14:textId="36095FE2" w:rsidR="005C4078" w:rsidRPr="001C67A9" w:rsidRDefault="00AB44E2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4.4 ± 0.7</w:t>
            </w:r>
          </w:p>
        </w:tc>
        <w:tc>
          <w:tcPr>
            <w:tcW w:w="457" w:type="pct"/>
            <w:vAlign w:val="center"/>
          </w:tcPr>
          <w:p w14:paraId="39C71271" w14:textId="07333C8B" w:rsidR="005C4078" w:rsidRPr="001C67A9" w:rsidRDefault="00AB44E2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4.3 ± 0.6</w:t>
            </w:r>
          </w:p>
        </w:tc>
        <w:tc>
          <w:tcPr>
            <w:tcW w:w="457" w:type="pct"/>
            <w:vAlign w:val="center"/>
          </w:tcPr>
          <w:p w14:paraId="251B5C25" w14:textId="292D0E95" w:rsidR="005C4078" w:rsidRPr="001C67A9" w:rsidRDefault="00AB44E2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3.7 ± 0.7</w:t>
            </w:r>
          </w:p>
        </w:tc>
        <w:tc>
          <w:tcPr>
            <w:tcW w:w="457" w:type="pct"/>
            <w:vAlign w:val="center"/>
          </w:tcPr>
          <w:p w14:paraId="25AAC691" w14:textId="20F16DCB" w:rsidR="005C4078" w:rsidRPr="001C67A9" w:rsidRDefault="00AB44E2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3.9 ± 1.0</w:t>
            </w:r>
          </w:p>
        </w:tc>
      </w:tr>
      <w:tr w:rsidR="005C4078" w:rsidRPr="001C67A9" w14:paraId="499C40C2" w14:textId="77777777" w:rsidTr="00455583">
        <w:tc>
          <w:tcPr>
            <w:tcW w:w="1556" w:type="pct"/>
            <w:vMerge/>
          </w:tcPr>
          <w:p w14:paraId="0140A830" w14:textId="77777777" w:rsidR="005C4078" w:rsidRPr="001C67A9" w:rsidRDefault="005C4078" w:rsidP="00AB44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9" w:type="pct"/>
            <w:vAlign w:val="center"/>
          </w:tcPr>
          <w:p w14:paraId="2880D7DC" w14:textId="383DEE8F" w:rsidR="005C4078" w:rsidRPr="001C67A9" w:rsidRDefault="005C4078" w:rsidP="00AB44E2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1C67A9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457" w:type="pct"/>
            <w:vAlign w:val="center"/>
          </w:tcPr>
          <w:p w14:paraId="71E5E305" w14:textId="1D434A6B" w:rsidR="005C4078" w:rsidRPr="001C67A9" w:rsidRDefault="00AB44E2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3.7 ± 0.6</w:t>
            </w:r>
          </w:p>
        </w:tc>
        <w:tc>
          <w:tcPr>
            <w:tcW w:w="457" w:type="pct"/>
            <w:vAlign w:val="center"/>
          </w:tcPr>
          <w:p w14:paraId="1B4322D4" w14:textId="4CBF8914" w:rsidR="005C4078" w:rsidRPr="001C67A9" w:rsidRDefault="00AB44E2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5.2 ± 2.0</w:t>
            </w:r>
          </w:p>
        </w:tc>
        <w:tc>
          <w:tcPr>
            <w:tcW w:w="479" w:type="pct"/>
            <w:vAlign w:val="center"/>
          </w:tcPr>
          <w:p w14:paraId="799BDF60" w14:textId="4E73998B" w:rsidR="005C4078" w:rsidRPr="001C67A9" w:rsidRDefault="00AB44E2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4.7 ± 1.2</w:t>
            </w:r>
          </w:p>
        </w:tc>
        <w:tc>
          <w:tcPr>
            <w:tcW w:w="457" w:type="pct"/>
            <w:vAlign w:val="center"/>
          </w:tcPr>
          <w:p w14:paraId="6BD56733" w14:textId="19045AE1" w:rsidR="005C4078" w:rsidRPr="001C67A9" w:rsidRDefault="00AB44E2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4.7 ± 0.8</w:t>
            </w:r>
          </w:p>
        </w:tc>
        <w:tc>
          <w:tcPr>
            <w:tcW w:w="457" w:type="pct"/>
            <w:vAlign w:val="center"/>
          </w:tcPr>
          <w:p w14:paraId="74E4FD25" w14:textId="6547C361" w:rsidR="005C4078" w:rsidRPr="001C67A9" w:rsidRDefault="00AB44E2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3.7 ± 0.7</w:t>
            </w:r>
          </w:p>
        </w:tc>
        <w:tc>
          <w:tcPr>
            <w:tcW w:w="457" w:type="pct"/>
            <w:vAlign w:val="center"/>
          </w:tcPr>
          <w:p w14:paraId="0FD06AC2" w14:textId="4B69EC48" w:rsidR="005C4078" w:rsidRPr="001C67A9" w:rsidRDefault="00AB44E2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4.1 ± 0.6</w:t>
            </w:r>
          </w:p>
        </w:tc>
      </w:tr>
      <w:tr w:rsidR="005C4078" w:rsidRPr="001C67A9" w14:paraId="0A41B845" w14:textId="77777777" w:rsidTr="00455583">
        <w:tc>
          <w:tcPr>
            <w:tcW w:w="1556" w:type="pct"/>
            <w:vMerge w:val="restart"/>
          </w:tcPr>
          <w:p w14:paraId="4A09D36B" w14:textId="752B5F79" w:rsidR="005C4078" w:rsidRPr="001C67A9" w:rsidRDefault="00EA7D98" w:rsidP="00AB44E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C67A9">
              <w:rPr>
                <w:rFonts w:ascii="Times New Roman" w:hAnsi="Times New Roman" w:cs="Times New Roman"/>
                <w:b/>
                <w:bCs/>
              </w:rPr>
              <w:t>Perceived</w:t>
            </w:r>
            <w:proofErr w:type="spellEnd"/>
            <w:r w:rsidRPr="001C67A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1C67A9">
              <w:rPr>
                <w:rFonts w:ascii="Times New Roman" w:hAnsi="Times New Roman" w:cs="Times New Roman"/>
                <w:b/>
                <w:bCs/>
              </w:rPr>
              <w:t>Exertion</w:t>
            </w:r>
            <w:proofErr w:type="spellEnd"/>
            <w:r w:rsidRPr="001C67A9">
              <w:rPr>
                <w:rFonts w:ascii="Times New Roman" w:hAnsi="Times New Roman" w:cs="Times New Roman"/>
                <w:b/>
                <w:bCs/>
              </w:rPr>
              <w:t xml:space="preserve"> (A.U.)</w:t>
            </w:r>
          </w:p>
        </w:tc>
        <w:tc>
          <w:tcPr>
            <w:tcW w:w="679" w:type="pct"/>
            <w:vAlign w:val="center"/>
          </w:tcPr>
          <w:p w14:paraId="76009E3D" w14:textId="21FF558B" w:rsidR="005C4078" w:rsidRPr="001C67A9" w:rsidRDefault="005C4078" w:rsidP="00AB44E2">
            <w:pPr>
              <w:rPr>
                <w:rFonts w:ascii="Times New Roman" w:hAnsi="Times New Roman" w:cs="Times New Roman"/>
                <w:b/>
                <w:bCs/>
              </w:rPr>
            </w:pPr>
            <w:r w:rsidRPr="001C67A9">
              <w:rPr>
                <w:rFonts w:ascii="Times New Roman" w:hAnsi="Times New Roman" w:cs="Times New Roman"/>
                <w:b/>
                <w:bCs/>
              </w:rPr>
              <w:t xml:space="preserve">X </w:t>
            </w:r>
            <w:proofErr w:type="spellStart"/>
            <w:r w:rsidRPr="001C67A9">
              <w:rPr>
                <w:rFonts w:ascii="Times New Roman" w:hAnsi="Times New Roman" w:cs="Times New Roman"/>
                <w:b/>
                <w:bCs/>
              </w:rPr>
              <w:t>Allele</w:t>
            </w:r>
            <w:proofErr w:type="spellEnd"/>
            <w:r w:rsidRPr="001C67A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1C67A9">
              <w:rPr>
                <w:rFonts w:ascii="Times New Roman" w:hAnsi="Times New Roman" w:cs="Times New Roman"/>
                <w:b/>
                <w:bCs/>
              </w:rPr>
              <w:t>Carriers</w:t>
            </w:r>
            <w:proofErr w:type="spellEnd"/>
          </w:p>
        </w:tc>
        <w:tc>
          <w:tcPr>
            <w:tcW w:w="457" w:type="pct"/>
            <w:vAlign w:val="center"/>
          </w:tcPr>
          <w:p w14:paraId="10C3795B" w14:textId="6BE40B7B" w:rsidR="005C4078" w:rsidRPr="001C67A9" w:rsidRDefault="00AB44E2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11.8 ± 1.4</w:t>
            </w:r>
          </w:p>
        </w:tc>
        <w:tc>
          <w:tcPr>
            <w:tcW w:w="457" w:type="pct"/>
            <w:vAlign w:val="center"/>
          </w:tcPr>
          <w:p w14:paraId="361360D1" w14:textId="2FE15899" w:rsidR="005C4078" w:rsidRPr="001C67A9" w:rsidRDefault="00AB44E2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14.8 ± 1.9</w:t>
            </w:r>
          </w:p>
        </w:tc>
        <w:tc>
          <w:tcPr>
            <w:tcW w:w="479" w:type="pct"/>
            <w:vAlign w:val="center"/>
          </w:tcPr>
          <w:p w14:paraId="2075F3B7" w14:textId="32E8EBBA" w:rsidR="005C4078" w:rsidRPr="001C67A9" w:rsidRDefault="00AB44E2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13.7 ± 1.6</w:t>
            </w:r>
          </w:p>
        </w:tc>
        <w:tc>
          <w:tcPr>
            <w:tcW w:w="457" w:type="pct"/>
            <w:vAlign w:val="center"/>
          </w:tcPr>
          <w:p w14:paraId="68137963" w14:textId="4616F05D" w:rsidR="005C4078" w:rsidRPr="001C67A9" w:rsidRDefault="00AB44E2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12.7 ± 1.9</w:t>
            </w:r>
          </w:p>
        </w:tc>
        <w:tc>
          <w:tcPr>
            <w:tcW w:w="457" w:type="pct"/>
            <w:vAlign w:val="center"/>
          </w:tcPr>
          <w:p w14:paraId="4E24B6DC" w14:textId="70843539" w:rsidR="005C4078" w:rsidRPr="001C67A9" w:rsidRDefault="00AB44E2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12.1 ± 1.8</w:t>
            </w:r>
          </w:p>
        </w:tc>
        <w:tc>
          <w:tcPr>
            <w:tcW w:w="457" w:type="pct"/>
            <w:vAlign w:val="center"/>
          </w:tcPr>
          <w:p w14:paraId="71880556" w14:textId="4B44F075" w:rsidR="005C4078" w:rsidRPr="001C67A9" w:rsidRDefault="00AB44E2" w:rsidP="00455583">
            <w:pPr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11.2 ± 1.1</w:t>
            </w:r>
          </w:p>
        </w:tc>
      </w:tr>
      <w:tr w:rsidR="005C4078" w:rsidRPr="001C67A9" w14:paraId="15F7FE96" w14:textId="77777777" w:rsidTr="00455583">
        <w:tc>
          <w:tcPr>
            <w:tcW w:w="1556" w:type="pct"/>
            <w:vMerge/>
            <w:tcBorders>
              <w:bottom w:val="single" w:sz="4" w:space="0" w:color="auto"/>
            </w:tcBorders>
          </w:tcPr>
          <w:p w14:paraId="01C244BA" w14:textId="77777777" w:rsidR="005C4078" w:rsidRPr="001C67A9" w:rsidRDefault="005C4078" w:rsidP="005C407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9" w:type="pct"/>
            <w:tcBorders>
              <w:bottom w:val="single" w:sz="4" w:space="0" w:color="auto"/>
            </w:tcBorders>
            <w:vAlign w:val="center"/>
          </w:tcPr>
          <w:p w14:paraId="14D333A5" w14:textId="5B816B5E" w:rsidR="005C4078" w:rsidRPr="001C67A9" w:rsidRDefault="005C4078" w:rsidP="00AB44E2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1C67A9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vAlign w:val="center"/>
          </w:tcPr>
          <w:p w14:paraId="0570EA88" w14:textId="6728211C" w:rsidR="005C4078" w:rsidRPr="001C67A9" w:rsidRDefault="00AB44E2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11.7 ± 1.1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vAlign w:val="center"/>
          </w:tcPr>
          <w:p w14:paraId="57E2269E" w14:textId="7883E141" w:rsidR="005C4078" w:rsidRPr="001C67A9" w:rsidRDefault="00AB44E2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15.8 ± 1.0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vAlign w:val="center"/>
          </w:tcPr>
          <w:p w14:paraId="19F0529E" w14:textId="32A0C407" w:rsidR="005C4078" w:rsidRPr="001C67A9" w:rsidRDefault="00AB44E2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14.0 ± 1.7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vAlign w:val="center"/>
          </w:tcPr>
          <w:p w14:paraId="339E3B5C" w14:textId="5F0F4EF2" w:rsidR="005C4078" w:rsidRPr="001C67A9" w:rsidRDefault="00AB44E2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13.0 ± 1.3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vAlign w:val="center"/>
          </w:tcPr>
          <w:p w14:paraId="58580898" w14:textId="1EB5A1E0" w:rsidR="005C4078" w:rsidRPr="001C67A9" w:rsidRDefault="00AB44E2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11.6 ± 1.6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vAlign w:val="center"/>
          </w:tcPr>
          <w:p w14:paraId="444E96B2" w14:textId="7248D461" w:rsidR="005C4078" w:rsidRPr="001C67A9" w:rsidRDefault="00AB44E2" w:rsidP="00455583">
            <w:pPr>
              <w:spacing w:after="120"/>
              <w:rPr>
                <w:rFonts w:ascii="Times New Roman" w:hAnsi="Times New Roman" w:cs="Times New Roman"/>
              </w:rPr>
            </w:pPr>
            <w:r w:rsidRPr="001C67A9">
              <w:rPr>
                <w:rFonts w:ascii="Times New Roman" w:hAnsi="Times New Roman" w:cs="Times New Roman"/>
              </w:rPr>
              <w:t>11.3 ± 1.3</w:t>
            </w:r>
          </w:p>
        </w:tc>
      </w:tr>
    </w:tbl>
    <w:p w14:paraId="2ED77B1F" w14:textId="77777777" w:rsidR="00005BDD" w:rsidRDefault="00005BDD"/>
    <w:sectPr w:rsidR="00005BDD" w:rsidSect="009B216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163"/>
    <w:rsid w:val="00005BDD"/>
    <w:rsid w:val="001C67A9"/>
    <w:rsid w:val="00455583"/>
    <w:rsid w:val="00512BB8"/>
    <w:rsid w:val="005C4078"/>
    <w:rsid w:val="006A61BE"/>
    <w:rsid w:val="00792D4D"/>
    <w:rsid w:val="00871B0D"/>
    <w:rsid w:val="009B2163"/>
    <w:rsid w:val="00A65088"/>
    <w:rsid w:val="00AB44E2"/>
    <w:rsid w:val="00B645F6"/>
    <w:rsid w:val="00DD7307"/>
    <w:rsid w:val="00EA7D98"/>
    <w:rsid w:val="00EF1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B4B396"/>
  <w15:chartTrackingRefBased/>
  <w15:docId w15:val="{5B7FD57B-40C9-40D8-8B0B-F58E4BDE0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B21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310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Lima</dc:creator>
  <cp:keywords/>
  <dc:description/>
  <cp:lastModifiedBy>Leonardo Lima</cp:lastModifiedBy>
  <cp:revision>3</cp:revision>
  <dcterms:created xsi:type="dcterms:W3CDTF">2021-09-23T00:01:00Z</dcterms:created>
  <dcterms:modified xsi:type="dcterms:W3CDTF">2021-10-04T20:40:00Z</dcterms:modified>
</cp:coreProperties>
</file>